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91CBB" w14:textId="77777777" w:rsidR="00332C4B" w:rsidRPr="00DD3A20" w:rsidRDefault="00332C4B" w:rsidP="00332C4B">
      <w:pPr>
        <w:rPr>
          <w:rFonts w:ascii="Times New Roman" w:hAnsi="Times New Roman" w:cs="Times New Roman"/>
        </w:rPr>
      </w:pPr>
      <w:r w:rsidRPr="00DD3A20">
        <w:rPr>
          <w:rFonts w:ascii="Times New Roman" w:hAnsi="Times New Roman" w:cs="Times New Roman"/>
        </w:rPr>
        <w:t>Supplementary materials</w:t>
      </w:r>
    </w:p>
    <w:p w14:paraId="477036DB" w14:textId="77777777" w:rsidR="00332C4B" w:rsidRDefault="00332C4B" w:rsidP="00332C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: Outcomes at 1-year follow-up in all patients for the matched cohort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1"/>
        <w:gridCol w:w="3187"/>
        <w:gridCol w:w="2771"/>
        <w:gridCol w:w="1885"/>
      </w:tblGrid>
      <w:tr w:rsidR="00332C4B" w14:paraId="3A45191F" w14:textId="77777777" w:rsidTr="000F3B0C">
        <w:tc>
          <w:tcPr>
            <w:tcW w:w="1161" w:type="dxa"/>
            <w:tcBorders>
              <w:bottom w:val="single" w:sz="4" w:space="0" w:color="auto"/>
            </w:tcBorders>
          </w:tcPr>
          <w:p w14:paraId="36F55264" w14:textId="77777777" w:rsidR="00332C4B" w:rsidRDefault="00332C4B" w:rsidP="000F3B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87" w:type="dxa"/>
            <w:tcBorders>
              <w:bottom w:val="single" w:sz="4" w:space="0" w:color="auto"/>
            </w:tcBorders>
          </w:tcPr>
          <w:p w14:paraId="7C669034" w14:textId="77777777" w:rsidR="00332C4B" w:rsidRDefault="00332C4B" w:rsidP="000F3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</w:t>
            </w:r>
          </w:p>
        </w:tc>
        <w:tc>
          <w:tcPr>
            <w:tcW w:w="2771" w:type="dxa"/>
            <w:tcBorders>
              <w:bottom w:val="single" w:sz="4" w:space="0" w:color="auto"/>
            </w:tcBorders>
          </w:tcPr>
          <w:p w14:paraId="05B71ED8" w14:textId="77777777" w:rsidR="00332C4B" w:rsidRDefault="00332C4B" w:rsidP="000F3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year follow-up</w:t>
            </w: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5D26F2FF" w14:textId="77777777" w:rsidR="00332C4B" w:rsidRDefault="00332C4B" w:rsidP="000F3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332C4B" w14:paraId="5B79348E" w14:textId="77777777" w:rsidTr="000F3B0C">
        <w:tc>
          <w:tcPr>
            <w:tcW w:w="1161" w:type="dxa"/>
            <w:tcBorders>
              <w:bottom w:val="nil"/>
            </w:tcBorders>
          </w:tcPr>
          <w:p w14:paraId="07E1971A" w14:textId="77777777" w:rsidR="00332C4B" w:rsidRDefault="00332C4B" w:rsidP="000F3B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xiety</w:t>
            </w:r>
          </w:p>
        </w:tc>
        <w:tc>
          <w:tcPr>
            <w:tcW w:w="3187" w:type="dxa"/>
            <w:tcBorders>
              <w:bottom w:val="nil"/>
            </w:tcBorders>
          </w:tcPr>
          <w:p w14:paraId="746E75F1" w14:textId="77777777" w:rsidR="00332C4B" w:rsidRDefault="00332C4B" w:rsidP="000F3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32±9.60</w:t>
            </w:r>
          </w:p>
        </w:tc>
        <w:tc>
          <w:tcPr>
            <w:tcW w:w="2771" w:type="dxa"/>
            <w:tcBorders>
              <w:bottom w:val="nil"/>
            </w:tcBorders>
          </w:tcPr>
          <w:p w14:paraId="4CAF92EA" w14:textId="77777777" w:rsidR="00332C4B" w:rsidRDefault="00332C4B" w:rsidP="000F3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48±6.94</w:t>
            </w:r>
          </w:p>
        </w:tc>
        <w:tc>
          <w:tcPr>
            <w:tcW w:w="1885" w:type="dxa"/>
            <w:tcBorders>
              <w:bottom w:val="nil"/>
            </w:tcBorders>
          </w:tcPr>
          <w:p w14:paraId="06A3F84C" w14:textId="77777777" w:rsidR="00332C4B" w:rsidRDefault="00332C4B" w:rsidP="000F3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1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</w:tr>
      <w:tr w:rsidR="00332C4B" w14:paraId="473DC88B" w14:textId="77777777" w:rsidTr="000F3B0C">
        <w:tc>
          <w:tcPr>
            <w:tcW w:w="1161" w:type="dxa"/>
            <w:tcBorders>
              <w:top w:val="nil"/>
              <w:bottom w:val="single" w:sz="4" w:space="0" w:color="auto"/>
            </w:tcBorders>
          </w:tcPr>
          <w:p w14:paraId="53E20739" w14:textId="77777777" w:rsidR="00332C4B" w:rsidRDefault="00332C4B" w:rsidP="000F3B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pression</w:t>
            </w:r>
          </w:p>
        </w:tc>
        <w:tc>
          <w:tcPr>
            <w:tcW w:w="3187" w:type="dxa"/>
            <w:tcBorders>
              <w:top w:val="nil"/>
              <w:bottom w:val="single" w:sz="4" w:space="0" w:color="auto"/>
            </w:tcBorders>
          </w:tcPr>
          <w:p w14:paraId="213BF52B" w14:textId="77777777" w:rsidR="00332C4B" w:rsidRDefault="00332C4B" w:rsidP="000F3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06±6.71</w:t>
            </w:r>
          </w:p>
        </w:tc>
        <w:tc>
          <w:tcPr>
            <w:tcW w:w="2771" w:type="dxa"/>
            <w:tcBorders>
              <w:top w:val="nil"/>
              <w:bottom w:val="single" w:sz="4" w:space="0" w:color="auto"/>
            </w:tcBorders>
          </w:tcPr>
          <w:p w14:paraId="143935D6" w14:textId="77777777" w:rsidR="00332C4B" w:rsidRDefault="00332C4B" w:rsidP="000F3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39±1.52</w:t>
            </w:r>
          </w:p>
        </w:tc>
        <w:tc>
          <w:tcPr>
            <w:tcW w:w="1885" w:type="dxa"/>
            <w:tcBorders>
              <w:top w:val="nil"/>
              <w:bottom w:val="single" w:sz="4" w:space="0" w:color="auto"/>
            </w:tcBorders>
          </w:tcPr>
          <w:p w14:paraId="71D30398" w14:textId="77777777" w:rsidR="00332C4B" w:rsidRDefault="00332C4B" w:rsidP="000F3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3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</w:tr>
    </w:tbl>
    <w:p w14:paraId="28434CBF" w14:textId="77777777" w:rsidR="00332C4B" w:rsidRDefault="00332C4B" w:rsidP="00332C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 xml:space="preserve">b </w:t>
      </w:r>
      <w:r>
        <w:rPr>
          <w:rFonts w:ascii="Times New Roman" w:hAnsi="Times New Roman" w:cs="Times New Roman"/>
        </w:rPr>
        <w:t>Wilcoxon signed-rank test.</w:t>
      </w:r>
    </w:p>
    <w:p w14:paraId="38E40378" w14:textId="77777777" w:rsidR="00332C4B" w:rsidRDefault="00332C4B" w:rsidP="00332C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 xml:space="preserve">* </w:t>
      </w:r>
      <w:r>
        <w:rPr>
          <w:rFonts w:ascii="Times New Roman" w:hAnsi="Times New Roman" w:cs="Times New Roman"/>
        </w:rPr>
        <w:t>P&lt;0.05</w:t>
      </w:r>
    </w:p>
    <w:p w14:paraId="1E65E265" w14:textId="77777777" w:rsidR="00332C4B" w:rsidRDefault="00332C4B" w:rsidP="00332C4B"/>
    <w:p w14:paraId="45AB0153" w14:textId="77777777" w:rsidR="00332C4B" w:rsidRDefault="00332C4B" w:rsidP="00332C4B"/>
    <w:p w14:paraId="4C5EB5AD" w14:textId="77777777" w:rsidR="00332C4B" w:rsidRDefault="00332C4B" w:rsidP="00332C4B">
      <w:pPr>
        <w:rPr>
          <w:rFonts w:ascii="Times New Roman" w:hAnsi="Times New Roman" w:cs="Times New Roman"/>
        </w:rPr>
      </w:pPr>
      <w:r w:rsidRPr="00DD3A20">
        <w:rPr>
          <w:rFonts w:ascii="Times New Roman" w:hAnsi="Times New Roman" w:cs="Times New Roman"/>
        </w:rPr>
        <w:t>Supplementary Table2: pr</w:t>
      </w:r>
      <w:r>
        <w:rPr>
          <w:rFonts w:ascii="Times New Roman" w:hAnsi="Times New Roman" w:cs="Times New Roman"/>
        </w:rPr>
        <w:t>ogramming parameter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8"/>
        <w:gridCol w:w="1769"/>
        <w:gridCol w:w="1559"/>
        <w:gridCol w:w="1701"/>
        <w:gridCol w:w="1843"/>
        <w:gridCol w:w="1559"/>
        <w:gridCol w:w="1701"/>
      </w:tblGrid>
      <w:tr w:rsidR="00332C4B" w14:paraId="49E61614" w14:textId="77777777" w:rsidTr="000F3B0C">
        <w:tc>
          <w:tcPr>
            <w:tcW w:w="1208" w:type="dxa"/>
          </w:tcPr>
          <w:p w14:paraId="686C9698" w14:textId="77777777" w:rsidR="00332C4B" w:rsidRDefault="00332C4B" w:rsidP="000F3B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</w:tcPr>
          <w:p w14:paraId="28DA42E0" w14:textId="77777777" w:rsidR="00332C4B" w:rsidRDefault="00332C4B" w:rsidP="000F3B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lse widt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left)</w:t>
            </w:r>
          </w:p>
        </w:tc>
        <w:tc>
          <w:tcPr>
            <w:tcW w:w="1559" w:type="dxa"/>
          </w:tcPr>
          <w:p w14:paraId="5844564D" w14:textId="77777777" w:rsidR="00332C4B" w:rsidRDefault="00332C4B" w:rsidP="000F3B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tage (left)</w:t>
            </w:r>
          </w:p>
        </w:tc>
        <w:tc>
          <w:tcPr>
            <w:tcW w:w="1701" w:type="dxa"/>
          </w:tcPr>
          <w:p w14:paraId="50AFBA63" w14:textId="77777777" w:rsidR="00332C4B" w:rsidRDefault="00332C4B" w:rsidP="000F3B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(left)</w:t>
            </w:r>
          </w:p>
        </w:tc>
        <w:tc>
          <w:tcPr>
            <w:tcW w:w="1843" w:type="dxa"/>
          </w:tcPr>
          <w:p w14:paraId="008E4FD2" w14:textId="77777777" w:rsidR="00332C4B" w:rsidRDefault="00332C4B" w:rsidP="000F3B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lse width (right)</w:t>
            </w:r>
          </w:p>
        </w:tc>
        <w:tc>
          <w:tcPr>
            <w:tcW w:w="1559" w:type="dxa"/>
          </w:tcPr>
          <w:p w14:paraId="6E98D552" w14:textId="77777777" w:rsidR="00332C4B" w:rsidRDefault="00332C4B" w:rsidP="000F3B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tage (right)</w:t>
            </w:r>
          </w:p>
        </w:tc>
        <w:tc>
          <w:tcPr>
            <w:tcW w:w="1701" w:type="dxa"/>
          </w:tcPr>
          <w:p w14:paraId="783CA72B" w14:textId="77777777" w:rsidR="00332C4B" w:rsidRDefault="00332C4B" w:rsidP="000F3B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(right)</w:t>
            </w:r>
          </w:p>
        </w:tc>
      </w:tr>
      <w:tr w:rsidR="00332C4B" w14:paraId="636F7C42" w14:textId="77777777" w:rsidTr="000F3B0C">
        <w:tc>
          <w:tcPr>
            <w:tcW w:w="1208" w:type="dxa"/>
          </w:tcPr>
          <w:p w14:paraId="1AE9E80B" w14:textId="77777777" w:rsidR="00332C4B" w:rsidRDefault="00332C4B" w:rsidP="000F3B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ucing LEDD</w:t>
            </w:r>
          </w:p>
        </w:tc>
        <w:tc>
          <w:tcPr>
            <w:tcW w:w="1769" w:type="dxa"/>
          </w:tcPr>
          <w:p w14:paraId="1A779B41" w14:textId="77777777" w:rsidR="00332C4B" w:rsidRDefault="00332C4B" w:rsidP="000F3B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.5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1559" w:type="dxa"/>
          </w:tcPr>
          <w:p w14:paraId="798BDB5C" w14:textId="77777777" w:rsidR="00332C4B" w:rsidRDefault="00332C4B" w:rsidP="000F3B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71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701" w:type="dxa"/>
          </w:tcPr>
          <w:p w14:paraId="056B54F5" w14:textId="77777777" w:rsidR="00332C4B" w:rsidRDefault="00332C4B" w:rsidP="000F3B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30.00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2.07</w:t>
            </w:r>
          </w:p>
        </w:tc>
        <w:tc>
          <w:tcPr>
            <w:tcW w:w="1843" w:type="dxa"/>
          </w:tcPr>
          <w:p w14:paraId="01A6EA4A" w14:textId="77777777" w:rsidR="00332C4B" w:rsidRDefault="00332C4B" w:rsidP="000F3B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9.13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1.25</w:t>
            </w:r>
          </w:p>
        </w:tc>
        <w:tc>
          <w:tcPr>
            <w:tcW w:w="1559" w:type="dxa"/>
          </w:tcPr>
          <w:p w14:paraId="7B76BD98" w14:textId="77777777" w:rsidR="00332C4B" w:rsidRDefault="00332C4B" w:rsidP="000F3B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70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4</w:t>
            </w:r>
          </w:p>
        </w:tc>
        <w:tc>
          <w:tcPr>
            <w:tcW w:w="1701" w:type="dxa"/>
          </w:tcPr>
          <w:p w14:paraId="15547093" w14:textId="77777777" w:rsidR="00332C4B" w:rsidRDefault="00332C4B" w:rsidP="000F3B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30.00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2.34</w:t>
            </w:r>
          </w:p>
        </w:tc>
      </w:tr>
      <w:tr w:rsidR="00332C4B" w14:paraId="78006539" w14:textId="77777777" w:rsidTr="000F3B0C">
        <w:tc>
          <w:tcPr>
            <w:tcW w:w="1208" w:type="dxa"/>
          </w:tcPr>
          <w:p w14:paraId="46FEED68" w14:textId="77777777" w:rsidR="00332C4B" w:rsidRDefault="00332C4B" w:rsidP="000F3B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reducing LEDD</w:t>
            </w:r>
          </w:p>
        </w:tc>
        <w:tc>
          <w:tcPr>
            <w:tcW w:w="1769" w:type="dxa"/>
          </w:tcPr>
          <w:p w14:paraId="3CE68B2B" w14:textId="77777777" w:rsidR="00332C4B" w:rsidRDefault="00332C4B" w:rsidP="000F3B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0.38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559" w:type="dxa"/>
          </w:tcPr>
          <w:p w14:paraId="7375C909" w14:textId="77777777" w:rsidR="00332C4B" w:rsidRDefault="00332C4B" w:rsidP="000F3B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70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3</w:t>
            </w:r>
          </w:p>
        </w:tc>
        <w:tc>
          <w:tcPr>
            <w:tcW w:w="1701" w:type="dxa"/>
          </w:tcPr>
          <w:p w14:paraId="08AE4500" w14:textId="77777777" w:rsidR="00332C4B" w:rsidRDefault="00332C4B" w:rsidP="000F3B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29.04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4.90</w:t>
            </w:r>
          </w:p>
        </w:tc>
        <w:tc>
          <w:tcPr>
            <w:tcW w:w="1843" w:type="dxa"/>
          </w:tcPr>
          <w:p w14:paraId="2099C5AD" w14:textId="77777777" w:rsidR="00332C4B" w:rsidRDefault="00332C4B" w:rsidP="000F3B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0.77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1559" w:type="dxa"/>
          </w:tcPr>
          <w:p w14:paraId="46414BEC" w14:textId="77777777" w:rsidR="00332C4B" w:rsidRDefault="00332C4B" w:rsidP="000F3B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71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7</w:t>
            </w:r>
          </w:p>
        </w:tc>
        <w:tc>
          <w:tcPr>
            <w:tcW w:w="1701" w:type="dxa"/>
          </w:tcPr>
          <w:p w14:paraId="520A80EA" w14:textId="77777777" w:rsidR="00332C4B" w:rsidRDefault="00332C4B" w:rsidP="000F3B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29.04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4.9</w:t>
            </w:r>
          </w:p>
        </w:tc>
      </w:tr>
    </w:tbl>
    <w:p w14:paraId="42384234" w14:textId="3FED68FD" w:rsidR="00332C4B" w:rsidRDefault="00332C4B" w:rsidP="00332C4B"/>
    <w:p w14:paraId="11E17BF1" w14:textId="125C91B6" w:rsidR="00195889" w:rsidRDefault="00195889" w:rsidP="00332C4B"/>
    <w:p w14:paraId="1818A60D" w14:textId="77777777" w:rsidR="000B57F8" w:rsidRDefault="000B57F8" w:rsidP="000B57F8"/>
    <w:p w14:paraId="09C24110" w14:textId="62C53E91" w:rsidR="00E4459D" w:rsidRDefault="000B57F8" w:rsidP="00332C4B">
      <w:pPr>
        <w:rPr>
          <w:rFonts w:ascii="Times New Roman" w:hAnsi="Times New Roman" w:cs="Times New Roman" w:hint="eastAsia"/>
        </w:rPr>
      </w:pPr>
      <w:r w:rsidRPr="00DD3A20">
        <w:rPr>
          <w:rFonts w:ascii="Times New Roman" w:hAnsi="Times New Roman" w:cs="Times New Roman"/>
        </w:rPr>
        <w:t>Supplementary Table</w:t>
      </w:r>
      <w:r>
        <w:rPr>
          <w:rFonts w:ascii="Times New Roman" w:hAnsi="Times New Roman" w:cs="Times New Roman"/>
        </w:rPr>
        <w:t>3</w:t>
      </w:r>
      <w:r w:rsidRPr="00DD3A20">
        <w:rPr>
          <w:rFonts w:ascii="Times New Roman" w:hAnsi="Times New Roman" w:cs="Times New Roman"/>
        </w:rPr>
        <w:t xml:space="preserve">: </w:t>
      </w:r>
      <w:r w:rsidR="00DD10CB" w:rsidRPr="00DD10CB">
        <w:rPr>
          <w:rFonts w:ascii="Times New Roman" w:hAnsi="Times New Roman" w:cs="Times New Roman"/>
        </w:rPr>
        <w:t xml:space="preserve">anti-PD drugs </w:t>
      </w:r>
      <w:r w:rsidR="00DD10CB">
        <w:rPr>
          <w:rFonts w:ascii="Times New Roman" w:hAnsi="Times New Roman" w:cs="Times New Roman"/>
        </w:rPr>
        <w:t>for each patient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64"/>
        <w:gridCol w:w="1252"/>
        <w:gridCol w:w="1249"/>
        <w:gridCol w:w="1239"/>
        <w:gridCol w:w="1267"/>
        <w:gridCol w:w="1363"/>
        <w:gridCol w:w="1247"/>
        <w:gridCol w:w="1244"/>
        <w:gridCol w:w="1237"/>
        <w:gridCol w:w="1255"/>
        <w:gridCol w:w="1231"/>
      </w:tblGrid>
      <w:tr w:rsidR="00E4459D" w:rsidRPr="00E4459D" w14:paraId="490BA3A7" w14:textId="64A99C8E" w:rsidTr="00E4459D">
        <w:tc>
          <w:tcPr>
            <w:tcW w:w="6371" w:type="dxa"/>
            <w:gridSpan w:val="5"/>
          </w:tcPr>
          <w:p w14:paraId="3E00F0D3" w14:textId="6DC9584E" w:rsidR="00E4459D" w:rsidRPr="00E4459D" w:rsidRDefault="00E4459D" w:rsidP="00E4459D">
            <w:pPr>
              <w:jc w:val="center"/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Pre DBS</w:t>
            </w:r>
          </w:p>
        </w:tc>
        <w:tc>
          <w:tcPr>
            <w:tcW w:w="6346" w:type="dxa"/>
            <w:gridSpan w:val="5"/>
          </w:tcPr>
          <w:p w14:paraId="218D6941" w14:textId="5B514884" w:rsidR="00E4459D" w:rsidRPr="00E4459D" w:rsidRDefault="00E4459D" w:rsidP="00E4459D">
            <w:pPr>
              <w:jc w:val="center"/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3-6 months follow-up</w:t>
            </w:r>
          </w:p>
        </w:tc>
        <w:tc>
          <w:tcPr>
            <w:tcW w:w="1231" w:type="dxa"/>
          </w:tcPr>
          <w:p w14:paraId="59E7D9A3" w14:textId="5F1F43D4" w:rsidR="00E4459D" w:rsidRPr="00E4459D" w:rsidRDefault="00E4459D" w:rsidP="00332C4B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group</w:t>
            </w:r>
          </w:p>
        </w:tc>
      </w:tr>
      <w:tr w:rsidR="00E4459D" w:rsidRPr="00E4459D" w14:paraId="5F8F8819" w14:textId="2E952B31" w:rsidTr="00E4459D">
        <w:tc>
          <w:tcPr>
            <w:tcW w:w="1364" w:type="dxa"/>
          </w:tcPr>
          <w:p w14:paraId="5E920A9E" w14:textId="4DE1DCB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levodopa(LD)</w:t>
            </w:r>
          </w:p>
        </w:tc>
        <w:tc>
          <w:tcPr>
            <w:tcW w:w="1252" w:type="dxa"/>
          </w:tcPr>
          <w:p w14:paraId="23AE3E25" w14:textId="6CDD31C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COMT-I</w:t>
            </w:r>
          </w:p>
        </w:tc>
        <w:tc>
          <w:tcPr>
            <w:tcW w:w="1249" w:type="dxa"/>
          </w:tcPr>
          <w:p w14:paraId="6E92D6BF" w14:textId="7CCC265D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MAO-BI</w:t>
            </w:r>
          </w:p>
        </w:tc>
        <w:tc>
          <w:tcPr>
            <w:tcW w:w="1239" w:type="dxa"/>
          </w:tcPr>
          <w:p w14:paraId="12455E44" w14:textId="3EE8B41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DA</w:t>
            </w:r>
          </w:p>
        </w:tc>
        <w:tc>
          <w:tcPr>
            <w:tcW w:w="1267" w:type="dxa"/>
          </w:tcPr>
          <w:p w14:paraId="0A3E1A5E" w14:textId="0051F5B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amantadine</w:t>
            </w:r>
          </w:p>
        </w:tc>
        <w:tc>
          <w:tcPr>
            <w:tcW w:w="1363" w:type="dxa"/>
          </w:tcPr>
          <w:p w14:paraId="0B863C74" w14:textId="6318AA3F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levodopa(LD)</w:t>
            </w:r>
          </w:p>
        </w:tc>
        <w:tc>
          <w:tcPr>
            <w:tcW w:w="1247" w:type="dxa"/>
          </w:tcPr>
          <w:p w14:paraId="37C9D960" w14:textId="44482274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COMT-I</w:t>
            </w:r>
          </w:p>
        </w:tc>
        <w:tc>
          <w:tcPr>
            <w:tcW w:w="1244" w:type="dxa"/>
          </w:tcPr>
          <w:p w14:paraId="55A50A4C" w14:textId="1E5EA7BD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MAO-BI</w:t>
            </w:r>
          </w:p>
        </w:tc>
        <w:tc>
          <w:tcPr>
            <w:tcW w:w="1237" w:type="dxa"/>
          </w:tcPr>
          <w:p w14:paraId="3788D7F5" w14:textId="3055D135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DA</w:t>
            </w:r>
          </w:p>
        </w:tc>
        <w:tc>
          <w:tcPr>
            <w:tcW w:w="1255" w:type="dxa"/>
          </w:tcPr>
          <w:p w14:paraId="17D19D62" w14:textId="6747A60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amantadine</w:t>
            </w:r>
          </w:p>
        </w:tc>
        <w:tc>
          <w:tcPr>
            <w:tcW w:w="1231" w:type="dxa"/>
          </w:tcPr>
          <w:p w14:paraId="2BA6BCA3" w14:textId="7777777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</w:p>
        </w:tc>
      </w:tr>
      <w:tr w:rsidR="00E4459D" w:rsidRPr="00E4459D" w14:paraId="266113DE" w14:textId="369F77C8" w:rsidTr="00E4459D">
        <w:tc>
          <w:tcPr>
            <w:tcW w:w="1364" w:type="dxa"/>
          </w:tcPr>
          <w:p w14:paraId="76AB39EA" w14:textId="1BECF43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013.91</w:t>
            </w:r>
          </w:p>
        </w:tc>
        <w:tc>
          <w:tcPr>
            <w:tcW w:w="1252" w:type="dxa"/>
          </w:tcPr>
          <w:p w14:paraId="21D9B7C0" w14:textId="6C622B8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386B1066" w14:textId="0D2D1824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7E60F61D" w14:textId="1603C9D0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67" w:type="dxa"/>
          </w:tcPr>
          <w:p w14:paraId="68CEA74D" w14:textId="2A61F4E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5AF51D0C" w14:textId="0AFCE83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32.00</w:t>
            </w:r>
          </w:p>
        </w:tc>
        <w:tc>
          <w:tcPr>
            <w:tcW w:w="1247" w:type="dxa"/>
          </w:tcPr>
          <w:p w14:paraId="08683AAB" w14:textId="23650C20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219F556A" w14:textId="768EFD6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789C8C2F" w14:textId="669CCAE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5" w:type="dxa"/>
          </w:tcPr>
          <w:p w14:paraId="28BAEE9F" w14:textId="2820383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1EC300D6" w14:textId="02A9557D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Reducing LEDD</w:t>
            </w:r>
          </w:p>
        </w:tc>
      </w:tr>
      <w:tr w:rsidR="00E4459D" w:rsidRPr="00E4459D" w14:paraId="2F0C2C1E" w14:textId="3A03C8AA" w:rsidTr="00E4459D">
        <w:tc>
          <w:tcPr>
            <w:tcW w:w="1364" w:type="dxa"/>
          </w:tcPr>
          <w:p w14:paraId="3CF65C57" w14:textId="77194FF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75.94</w:t>
            </w:r>
          </w:p>
        </w:tc>
        <w:tc>
          <w:tcPr>
            <w:tcW w:w="1252" w:type="dxa"/>
          </w:tcPr>
          <w:p w14:paraId="5241585C" w14:textId="211DF3ED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2FE7AAB3" w14:textId="1523974D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658C505E" w14:textId="1170346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7" w:type="dxa"/>
          </w:tcPr>
          <w:p w14:paraId="52F420F4" w14:textId="1896F53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7AA125AD" w14:textId="7249EF6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681.95</w:t>
            </w:r>
          </w:p>
        </w:tc>
        <w:tc>
          <w:tcPr>
            <w:tcW w:w="1247" w:type="dxa"/>
          </w:tcPr>
          <w:p w14:paraId="132F536A" w14:textId="1971697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199FBCD6" w14:textId="2EE8564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201C217B" w14:textId="2243677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5" w:type="dxa"/>
          </w:tcPr>
          <w:p w14:paraId="723D26F3" w14:textId="0EE43EF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3E360111" w14:textId="35415B9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Reducing LEDD</w:t>
            </w:r>
          </w:p>
        </w:tc>
      </w:tr>
      <w:tr w:rsidR="00E4459D" w:rsidRPr="00E4459D" w14:paraId="6E1AD202" w14:textId="38D3C4D0" w:rsidTr="00E4459D">
        <w:tc>
          <w:tcPr>
            <w:tcW w:w="1364" w:type="dxa"/>
          </w:tcPr>
          <w:p w14:paraId="0DB8B757" w14:textId="6550F05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487.97</w:t>
            </w:r>
          </w:p>
        </w:tc>
        <w:tc>
          <w:tcPr>
            <w:tcW w:w="1252" w:type="dxa"/>
          </w:tcPr>
          <w:p w14:paraId="025E2E1F" w14:textId="6D21D6B5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225.56</w:t>
            </w:r>
          </w:p>
        </w:tc>
        <w:tc>
          <w:tcPr>
            <w:tcW w:w="1249" w:type="dxa"/>
          </w:tcPr>
          <w:p w14:paraId="721C0080" w14:textId="4636BD10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374C12E8" w14:textId="3CFFEA7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12.5</w:t>
            </w:r>
          </w:p>
        </w:tc>
        <w:tc>
          <w:tcPr>
            <w:tcW w:w="1267" w:type="dxa"/>
          </w:tcPr>
          <w:p w14:paraId="7C7E281E" w14:textId="40D21D3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0ED5FEF0" w14:textId="57B8705F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300.00</w:t>
            </w:r>
          </w:p>
        </w:tc>
        <w:tc>
          <w:tcPr>
            <w:tcW w:w="1247" w:type="dxa"/>
          </w:tcPr>
          <w:p w14:paraId="42A1F05D" w14:textId="59BBC3B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225.56</w:t>
            </w:r>
          </w:p>
        </w:tc>
        <w:tc>
          <w:tcPr>
            <w:tcW w:w="1244" w:type="dxa"/>
          </w:tcPr>
          <w:p w14:paraId="598EFBF2" w14:textId="1350A0E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5D645CC9" w14:textId="1739415E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12.5</w:t>
            </w:r>
          </w:p>
        </w:tc>
        <w:tc>
          <w:tcPr>
            <w:tcW w:w="1255" w:type="dxa"/>
          </w:tcPr>
          <w:p w14:paraId="6E487E1B" w14:textId="0A8D7444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2F323F06" w14:textId="2762F4F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 xml:space="preserve">Reducing </w:t>
            </w:r>
            <w:r w:rsidRPr="00E4459D">
              <w:rPr>
                <w:rFonts w:ascii="Times New Roman" w:hAnsi="Times New Roman" w:cs="Times New Roman"/>
              </w:rPr>
              <w:lastRenderedPageBreak/>
              <w:t>LEDD</w:t>
            </w:r>
          </w:p>
        </w:tc>
      </w:tr>
      <w:tr w:rsidR="00E4459D" w:rsidRPr="00E4459D" w14:paraId="2A926CE9" w14:textId="77777777" w:rsidTr="00E4459D">
        <w:tc>
          <w:tcPr>
            <w:tcW w:w="1364" w:type="dxa"/>
          </w:tcPr>
          <w:p w14:paraId="13C7C6FC" w14:textId="6FB2024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lastRenderedPageBreak/>
              <w:t>787.97</w:t>
            </w:r>
          </w:p>
        </w:tc>
        <w:tc>
          <w:tcPr>
            <w:tcW w:w="1252" w:type="dxa"/>
          </w:tcPr>
          <w:p w14:paraId="72296EE9" w14:textId="1B0D889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3A90D7C8" w14:textId="713E41B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61B2E64D" w14:textId="7C6B745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7" w:type="dxa"/>
          </w:tcPr>
          <w:p w14:paraId="2739FF3A" w14:textId="415B7225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77011315" w14:textId="6C36BA00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689.97</w:t>
            </w:r>
          </w:p>
        </w:tc>
        <w:tc>
          <w:tcPr>
            <w:tcW w:w="1247" w:type="dxa"/>
          </w:tcPr>
          <w:p w14:paraId="7F46039D" w14:textId="0A8A738F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3C0588F5" w14:textId="7C7FFB9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3B6400A3" w14:textId="54E44E2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55" w:type="dxa"/>
          </w:tcPr>
          <w:p w14:paraId="06793AB2" w14:textId="5597679D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73CD6B18" w14:textId="1A5C7B0E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Reducing LEDD</w:t>
            </w:r>
          </w:p>
        </w:tc>
      </w:tr>
      <w:tr w:rsidR="00E4459D" w:rsidRPr="00E4459D" w14:paraId="439AA22B" w14:textId="77777777" w:rsidTr="00E4459D">
        <w:tc>
          <w:tcPr>
            <w:tcW w:w="1364" w:type="dxa"/>
          </w:tcPr>
          <w:p w14:paraId="116D4E10" w14:textId="2C6EE16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87.97</w:t>
            </w:r>
          </w:p>
        </w:tc>
        <w:tc>
          <w:tcPr>
            <w:tcW w:w="1252" w:type="dxa"/>
          </w:tcPr>
          <w:p w14:paraId="29586507" w14:textId="34C91CEE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3F288447" w14:textId="2267B65F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10675D41" w14:textId="7FCC212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67" w:type="dxa"/>
          </w:tcPr>
          <w:p w14:paraId="687148B3" w14:textId="5521537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5CFEDCCF" w14:textId="7A8C35AD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693.98</w:t>
            </w:r>
          </w:p>
        </w:tc>
        <w:tc>
          <w:tcPr>
            <w:tcW w:w="1247" w:type="dxa"/>
          </w:tcPr>
          <w:p w14:paraId="3869CC9D" w14:textId="6FF41D30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4DDB6D97" w14:textId="0310B7A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7608096D" w14:textId="3361FC80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55" w:type="dxa"/>
          </w:tcPr>
          <w:p w14:paraId="2D5E970E" w14:textId="51207FE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20D5C2B0" w14:textId="68E97AF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Reducing LEDD</w:t>
            </w:r>
          </w:p>
        </w:tc>
      </w:tr>
      <w:tr w:rsidR="00E4459D" w:rsidRPr="00E4459D" w14:paraId="713D0BDC" w14:textId="77777777" w:rsidTr="00E4459D">
        <w:tc>
          <w:tcPr>
            <w:tcW w:w="1364" w:type="dxa"/>
          </w:tcPr>
          <w:p w14:paraId="63CA83A6" w14:textId="66D6F99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51.88</w:t>
            </w:r>
          </w:p>
        </w:tc>
        <w:tc>
          <w:tcPr>
            <w:tcW w:w="1252" w:type="dxa"/>
          </w:tcPr>
          <w:p w14:paraId="6B295DF4" w14:textId="6031CC54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2D065400" w14:textId="71788E60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39" w:type="dxa"/>
          </w:tcPr>
          <w:p w14:paraId="66D14F4D" w14:textId="38FAED3D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67" w:type="dxa"/>
          </w:tcPr>
          <w:p w14:paraId="06DC2BDF" w14:textId="0D6C1A7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363" w:type="dxa"/>
          </w:tcPr>
          <w:p w14:paraId="478BB6E5" w14:textId="073F66B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563.91</w:t>
            </w:r>
          </w:p>
        </w:tc>
        <w:tc>
          <w:tcPr>
            <w:tcW w:w="1247" w:type="dxa"/>
          </w:tcPr>
          <w:p w14:paraId="55F44176" w14:textId="2654A2D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168036A5" w14:textId="17F817EE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37" w:type="dxa"/>
          </w:tcPr>
          <w:p w14:paraId="4FBD0533" w14:textId="23BAC8A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55" w:type="dxa"/>
          </w:tcPr>
          <w:p w14:paraId="217D4447" w14:textId="4FB145B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31" w:type="dxa"/>
          </w:tcPr>
          <w:p w14:paraId="5DB12DF6" w14:textId="601F1604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Reducing LEDD</w:t>
            </w:r>
          </w:p>
        </w:tc>
      </w:tr>
      <w:tr w:rsidR="00E4459D" w:rsidRPr="00E4459D" w14:paraId="3EE81601" w14:textId="77777777" w:rsidTr="00E4459D">
        <w:tc>
          <w:tcPr>
            <w:tcW w:w="1364" w:type="dxa"/>
          </w:tcPr>
          <w:p w14:paraId="2574C637" w14:textId="5ECBCE5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75.94</w:t>
            </w:r>
          </w:p>
        </w:tc>
        <w:tc>
          <w:tcPr>
            <w:tcW w:w="1252" w:type="dxa"/>
          </w:tcPr>
          <w:p w14:paraId="0BE4E1A2" w14:textId="4BB822DE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66B0B96C" w14:textId="721E861F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24C65F91" w14:textId="180C4D8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7" w:type="dxa"/>
          </w:tcPr>
          <w:p w14:paraId="694D16C3" w14:textId="2B07B81F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363" w:type="dxa"/>
          </w:tcPr>
          <w:p w14:paraId="4D6F35EB" w14:textId="622F42F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387.97</w:t>
            </w:r>
          </w:p>
        </w:tc>
        <w:tc>
          <w:tcPr>
            <w:tcW w:w="1247" w:type="dxa"/>
          </w:tcPr>
          <w:p w14:paraId="3E74549C" w14:textId="4A2814E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0FDEAF27" w14:textId="7EB6DDB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6CF233C5" w14:textId="4863F890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5" w:type="dxa"/>
          </w:tcPr>
          <w:p w14:paraId="22B90D25" w14:textId="3E4392BD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31" w:type="dxa"/>
          </w:tcPr>
          <w:p w14:paraId="303A1298" w14:textId="239C91D0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Reducing LEDD</w:t>
            </w:r>
          </w:p>
        </w:tc>
      </w:tr>
      <w:tr w:rsidR="00E4459D" w:rsidRPr="00E4459D" w14:paraId="77840366" w14:textId="77777777" w:rsidTr="00E4459D">
        <w:tc>
          <w:tcPr>
            <w:tcW w:w="1364" w:type="dxa"/>
          </w:tcPr>
          <w:p w14:paraId="070559E9" w14:textId="4161421D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387.97</w:t>
            </w:r>
          </w:p>
        </w:tc>
        <w:tc>
          <w:tcPr>
            <w:tcW w:w="1252" w:type="dxa"/>
          </w:tcPr>
          <w:p w14:paraId="7356E27C" w14:textId="4B322A20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673B9AA4" w14:textId="5E86F46D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74A87F7C" w14:textId="7A5BDB8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7" w:type="dxa"/>
          </w:tcPr>
          <w:p w14:paraId="7F2FA630" w14:textId="3101B365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6207803D" w14:textId="294BEC2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200.00</w:t>
            </w:r>
          </w:p>
        </w:tc>
        <w:tc>
          <w:tcPr>
            <w:tcW w:w="1247" w:type="dxa"/>
          </w:tcPr>
          <w:p w14:paraId="54CF874A" w14:textId="60AF726D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388607A3" w14:textId="45C5ACC5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08DFC552" w14:textId="4B81CDFE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5" w:type="dxa"/>
          </w:tcPr>
          <w:p w14:paraId="0BA18ABF" w14:textId="4DC86D9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4F547E74" w14:textId="4892A3C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Reducing LEDD</w:t>
            </w:r>
          </w:p>
        </w:tc>
      </w:tr>
      <w:tr w:rsidR="00E4459D" w:rsidRPr="00E4459D" w14:paraId="349967AB" w14:textId="77777777" w:rsidTr="00E4459D">
        <w:tc>
          <w:tcPr>
            <w:tcW w:w="1364" w:type="dxa"/>
          </w:tcPr>
          <w:p w14:paraId="78E997EF" w14:textId="1D218F1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51.88</w:t>
            </w:r>
          </w:p>
        </w:tc>
        <w:tc>
          <w:tcPr>
            <w:tcW w:w="1252" w:type="dxa"/>
          </w:tcPr>
          <w:p w14:paraId="3476B35F" w14:textId="2B7BB05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48CC248B" w14:textId="4328AF8E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39" w:type="dxa"/>
          </w:tcPr>
          <w:p w14:paraId="5AA2CAF3" w14:textId="0AE3AC0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7" w:type="dxa"/>
          </w:tcPr>
          <w:p w14:paraId="3250C00B" w14:textId="5B4B99C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5EE431D2" w14:textId="7E565BB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563.91</w:t>
            </w:r>
          </w:p>
        </w:tc>
        <w:tc>
          <w:tcPr>
            <w:tcW w:w="1247" w:type="dxa"/>
          </w:tcPr>
          <w:p w14:paraId="73583E98" w14:textId="5208D305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1B665059" w14:textId="37943D5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37" w:type="dxa"/>
          </w:tcPr>
          <w:p w14:paraId="3F251503" w14:textId="4D02C465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55" w:type="dxa"/>
          </w:tcPr>
          <w:p w14:paraId="0CA3F427" w14:textId="7E35259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08DA2A67" w14:textId="3CA2644F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Reducing LEDD</w:t>
            </w:r>
          </w:p>
        </w:tc>
      </w:tr>
      <w:tr w:rsidR="00E4459D" w:rsidRPr="00E4459D" w14:paraId="249D96D4" w14:textId="77777777" w:rsidTr="00E4459D">
        <w:tc>
          <w:tcPr>
            <w:tcW w:w="1364" w:type="dxa"/>
          </w:tcPr>
          <w:p w14:paraId="62D0620E" w14:textId="57EFF5F5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637.97</w:t>
            </w:r>
          </w:p>
        </w:tc>
        <w:tc>
          <w:tcPr>
            <w:tcW w:w="1252" w:type="dxa"/>
          </w:tcPr>
          <w:p w14:paraId="6F4E9996" w14:textId="2BBBAB9F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3566FBEA" w14:textId="59B3B0A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39" w:type="dxa"/>
          </w:tcPr>
          <w:p w14:paraId="4ADB138D" w14:textId="5D8CD1D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67" w:type="dxa"/>
          </w:tcPr>
          <w:p w14:paraId="5189F65E" w14:textId="7E5B9A9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34BD4E70" w14:textId="1B45AEF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487.97</w:t>
            </w:r>
          </w:p>
        </w:tc>
        <w:tc>
          <w:tcPr>
            <w:tcW w:w="1247" w:type="dxa"/>
          </w:tcPr>
          <w:p w14:paraId="5D76F3CE" w14:textId="5B5681DD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37740CDD" w14:textId="20C0DB5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7A1E4AC1" w14:textId="21AB939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55" w:type="dxa"/>
          </w:tcPr>
          <w:p w14:paraId="7726D176" w14:textId="4E48D7E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273E85BE" w14:textId="3CEF021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Reducing LEDD</w:t>
            </w:r>
          </w:p>
        </w:tc>
      </w:tr>
      <w:tr w:rsidR="00E4459D" w:rsidRPr="00E4459D" w14:paraId="3A60CAD1" w14:textId="77777777" w:rsidTr="00E4459D">
        <w:tc>
          <w:tcPr>
            <w:tcW w:w="1364" w:type="dxa"/>
          </w:tcPr>
          <w:p w14:paraId="353A62AA" w14:textId="5B90660E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87.97</w:t>
            </w:r>
          </w:p>
        </w:tc>
        <w:tc>
          <w:tcPr>
            <w:tcW w:w="1252" w:type="dxa"/>
          </w:tcPr>
          <w:p w14:paraId="1BE7F29F" w14:textId="4DA8017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2C536F97" w14:textId="414C74DD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17ECC5AE" w14:textId="2D2C253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67" w:type="dxa"/>
          </w:tcPr>
          <w:p w14:paraId="7168652C" w14:textId="119B99A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4CFE3555" w14:textId="19624EC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81.95</w:t>
            </w:r>
          </w:p>
        </w:tc>
        <w:tc>
          <w:tcPr>
            <w:tcW w:w="1247" w:type="dxa"/>
          </w:tcPr>
          <w:p w14:paraId="4F50CA88" w14:textId="6B74B0C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69769646" w14:textId="76ADF07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056FF797" w14:textId="09EF1E50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255" w:type="dxa"/>
          </w:tcPr>
          <w:p w14:paraId="337A0E82" w14:textId="356A9A2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6C8B62F9" w14:textId="382F181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Reducing LEDD</w:t>
            </w:r>
          </w:p>
        </w:tc>
      </w:tr>
      <w:tr w:rsidR="00E4459D" w:rsidRPr="00E4459D" w14:paraId="70E54BA1" w14:textId="77777777" w:rsidTr="00E4459D">
        <w:tc>
          <w:tcPr>
            <w:tcW w:w="1364" w:type="dxa"/>
          </w:tcPr>
          <w:p w14:paraId="4879D01B" w14:textId="55A7F79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51.88</w:t>
            </w:r>
          </w:p>
        </w:tc>
        <w:tc>
          <w:tcPr>
            <w:tcW w:w="1252" w:type="dxa"/>
          </w:tcPr>
          <w:p w14:paraId="04317F3E" w14:textId="27D27BF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79EB226B" w14:textId="50EB060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4C946C37" w14:textId="63531D1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67" w:type="dxa"/>
          </w:tcPr>
          <w:p w14:paraId="750851DE" w14:textId="068F364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363" w:type="dxa"/>
          </w:tcPr>
          <w:p w14:paraId="5B39B452" w14:textId="3F21E32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51.88</w:t>
            </w:r>
          </w:p>
        </w:tc>
        <w:tc>
          <w:tcPr>
            <w:tcW w:w="1247" w:type="dxa"/>
          </w:tcPr>
          <w:p w14:paraId="4FC7A599" w14:textId="1213890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3928C96E" w14:textId="127CF78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6CC45B8C" w14:textId="5F301CE0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55" w:type="dxa"/>
          </w:tcPr>
          <w:p w14:paraId="43F8FADA" w14:textId="53D0B7B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31" w:type="dxa"/>
          </w:tcPr>
          <w:p w14:paraId="41BC53BD" w14:textId="01BB58D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Reducing LEDD</w:t>
            </w:r>
          </w:p>
        </w:tc>
      </w:tr>
      <w:tr w:rsidR="00E4459D" w:rsidRPr="00E4459D" w14:paraId="799399A5" w14:textId="77777777" w:rsidTr="00E4459D">
        <w:tc>
          <w:tcPr>
            <w:tcW w:w="1364" w:type="dxa"/>
          </w:tcPr>
          <w:p w14:paraId="6370C903" w14:textId="0925728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975.94</w:t>
            </w:r>
          </w:p>
        </w:tc>
        <w:tc>
          <w:tcPr>
            <w:tcW w:w="1252" w:type="dxa"/>
          </w:tcPr>
          <w:p w14:paraId="78DC7106" w14:textId="7CA7669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3BE8DEED" w14:textId="3D181FAD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6FBD0BBA" w14:textId="618401E4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7" w:type="dxa"/>
          </w:tcPr>
          <w:p w14:paraId="4277D269" w14:textId="20498410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09CFD918" w14:textId="3F5C136F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693.98</w:t>
            </w:r>
          </w:p>
        </w:tc>
        <w:tc>
          <w:tcPr>
            <w:tcW w:w="1247" w:type="dxa"/>
          </w:tcPr>
          <w:p w14:paraId="05C8241F" w14:textId="4A6256F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6A1E67CA" w14:textId="39AE890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2B80A8DE" w14:textId="77CAFEA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5" w:type="dxa"/>
          </w:tcPr>
          <w:p w14:paraId="01DB297D" w14:textId="4198EA5F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4FD355E9" w14:textId="0B4BCB9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Reducing LEDD</w:t>
            </w:r>
          </w:p>
        </w:tc>
      </w:tr>
      <w:tr w:rsidR="00E4459D" w:rsidRPr="00E4459D" w14:paraId="4DEFA8E7" w14:textId="77777777" w:rsidTr="00E4459D">
        <w:tc>
          <w:tcPr>
            <w:tcW w:w="1364" w:type="dxa"/>
          </w:tcPr>
          <w:p w14:paraId="29E56DAC" w14:textId="226408E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567.97</w:t>
            </w:r>
          </w:p>
        </w:tc>
        <w:tc>
          <w:tcPr>
            <w:tcW w:w="1252" w:type="dxa"/>
          </w:tcPr>
          <w:p w14:paraId="61AD308E" w14:textId="72B6E10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4C2CA5F4" w14:textId="6CE2E80F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67E770D5" w14:textId="57ED7BA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7" w:type="dxa"/>
          </w:tcPr>
          <w:p w14:paraId="34E08A80" w14:textId="4CADF81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252E124A" w14:textId="49140B5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550.00</w:t>
            </w:r>
          </w:p>
        </w:tc>
        <w:tc>
          <w:tcPr>
            <w:tcW w:w="1247" w:type="dxa"/>
          </w:tcPr>
          <w:p w14:paraId="738066CA" w14:textId="2104A350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1FF43F48" w14:textId="49F9F43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782C7635" w14:textId="151A34F4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5" w:type="dxa"/>
          </w:tcPr>
          <w:p w14:paraId="5CBFD347" w14:textId="296E21C0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31" w:type="dxa"/>
          </w:tcPr>
          <w:p w14:paraId="461926BB" w14:textId="75CEC62F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Reducing LEDD</w:t>
            </w:r>
          </w:p>
        </w:tc>
      </w:tr>
      <w:tr w:rsidR="00E4459D" w:rsidRPr="00E4459D" w14:paraId="1B0D0C40" w14:textId="77777777" w:rsidTr="00E4459D">
        <w:tc>
          <w:tcPr>
            <w:tcW w:w="1364" w:type="dxa"/>
          </w:tcPr>
          <w:p w14:paraId="41EDA2F4" w14:textId="0111839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153.35</w:t>
            </w:r>
          </w:p>
        </w:tc>
        <w:tc>
          <w:tcPr>
            <w:tcW w:w="1252" w:type="dxa"/>
          </w:tcPr>
          <w:p w14:paraId="54914407" w14:textId="17F109B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451.13</w:t>
            </w:r>
          </w:p>
        </w:tc>
        <w:tc>
          <w:tcPr>
            <w:tcW w:w="1249" w:type="dxa"/>
          </w:tcPr>
          <w:p w14:paraId="63EBB521" w14:textId="150ED2F4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6490A51A" w14:textId="74BFAA5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67" w:type="dxa"/>
          </w:tcPr>
          <w:p w14:paraId="1C1AC8CA" w14:textId="77F625E0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363" w:type="dxa"/>
          </w:tcPr>
          <w:p w14:paraId="4A95A7E7" w14:textId="39180460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543.98</w:t>
            </w:r>
          </w:p>
        </w:tc>
        <w:tc>
          <w:tcPr>
            <w:tcW w:w="1247" w:type="dxa"/>
          </w:tcPr>
          <w:p w14:paraId="6A571D6F" w14:textId="696CB66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451.13</w:t>
            </w:r>
          </w:p>
        </w:tc>
        <w:tc>
          <w:tcPr>
            <w:tcW w:w="1244" w:type="dxa"/>
          </w:tcPr>
          <w:p w14:paraId="2B112755" w14:textId="0A9EA454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4C1EB2F5" w14:textId="0312D740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55" w:type="dxa"/>
          </w:tcPr>
          <w:p w14:paraId="50C43AFE" w14:textId="04D8769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31" w:type="dxa"/>
          </w:tcPr>
          <w:p w14:paraId="131801E3" w14:textId="1895F7D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Reducing LEDD</w:t>
            </w:r>
          </w:p>
        </w:tc>
      </w:tr>
      <w:tr w:rsidR="00E4459D" w:rsidRPr="00E4459D" w14:paraId="34455848" w14:textId="77777777" w:rsidTr="00E4459D">
        <w:tc>
          <w:tcPr>
            <w:tcW w:w="1364" w:type="dxa"/>
          </w:tcPr>
          <w:p w14:paraId="4ADB9B31" w14:textId="7F4A2525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881.95</w:t>
            </w:r>
          </w:p>
        </w:tc>
        <w:tc>
          <w:tcPr>
            <w:tcW w:w="1252" w:type="dxa"/>
          </w:tcPr>
          <w:p w14:paraId="65DD85F5" w14:textId="5A7FE64E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7E68FC10" w14:textId="77B3223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1C9AFFE1" w14:textId="2E3476B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67" w:type="dxa"/>
          </w:tcPr>
          <w:p w14:paraId="01571D34" w14:textId="2DBA2E8E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63" w:type="dxa"/>
          </w:tcPr>
          <w:p w14:paraId="06080BCA" w14:textId="5A98D7A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850.75</w:t>
            </w:r>
          </w:p>
        </w:tc>
        <w:tc>
          <w:tcPr>
            <w:tcW w:w="1247" w:type="dxa"/>
          </w:tcPr>
          <w:p w14:paraId="7DB90B30" w14:textId="3495E1E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3EEF2EBA" w14:textId="75076820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78E05A93" w14:textId="3832895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55" w:type="dxa"/>
          </w:tcPr>
          <w:p w14:paraId="51FFC4C5" w14:textId="05CB8FDF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5C2C8DB6" w14:textId="4C51F10F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 xml:space="preserve">Reducing </w:t>
            </w:r>
            <w:r w:rsidRPr="00E4459D">
              <w:rPr>
                <w:rFonts w:ascii="Times New Roman" w:hAnsi="Times New Roman" w:cs="Times New Roman"/>
              </w:rPr>
              <w:lastRenderedPageBreak/>
              <w:t>LEDD</w:t>
            </w:r>
          </w:p>
        </w:tc>
      </w:tr>
      <w:tr w:rsidR="00E4459D" w:rsidRPr="00E4459D" w14:paraId="62C139C4" w14:textId="77777777" w:rsidTr="00E4459D">
        <w:tc>
          <w:tcPr>
            <w:tcW w:w="1364" w:type="dxa"/>
          </w:tcPr>
          <w:p w14:paraId="322CE2BF" w14:textId="6D5B198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lastRenderedPageBreak/>
              <w:t>743.98</w:t>
            </w:r>
          </w:p>
        </w:tc>
        <w:tc>
          <w:tcPr>
            <w:tcW w:w="1252" w:type="dxa"/>
          </w:tcPr>
          <w:p w14:paraId="7F0395EB" w14:textId="5AEE4C3E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225.56</w:t>
            </w:r>
          </w:p>
        </w:tc>
        <w:tc>
          <w:tcPr>
            <w:tcW w:w="1249" w:type="dxa"/>
          </w:tcPr>
          <w:p w14:paraId="479B6516" w14:textId="02EFD36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2F81DBA1" w14:textId="458DA09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7" w:type="dxa"/>
          </w:tcPr>
          <w:p w14:paraId="23D372C7" w14:textId="65574F1F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363" w:type="dxa"/>
          </w:tcPr>
          <w:p w14:paraId="01E6F41E" w14:textId="61834FE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300.00</w:t>
            </w:r>
          </w:p>
        </w:tc>
        <w:tc>
          <w:tcPr>
            <w:tcW w:w="1247" w:type="dxa"/>
          </w:tcPr>
          <w:p w14:paraId="142FE2BE" w14:textId="059DEDA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0C1A3D37" w14:textId="16B2B5C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65AB1536" w14:textId="60F436CF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55" w:type="dxa"/>
          </w:tcPr>
          <w:p w14:paraId="6F59953A" w14:textId="13E780C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31" w:type="dxa"/>
          </w:tcPr>
          <w:p w14:paraId="5ABEBF64" w14:textId="7E99B33F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Reducing LEDD</w:t>
            </w:r>
          </w:p>
        </w:tc>
      </w:tr>
      <w:tr w:rsidR="00E4459D" w:rsidRPr="00E4459D" w14:paraId="7BE06740" w14:textId="77777777" w:rsidTr="00E4459D">
        <w:tc>
          <w:tcPr>
            <w:tcW w:w="1364" w:type="dxa"/>
          </w:tcPr>
          <w:p w14:paraId="07E6561A" w14:textId="334473D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381.95</w:t>
            </w:r>
          </w:p>
        </w:tc>
        <w:tc>
          <w:tcPr>
            <w:tcW w:w="1252" w:type="dxa"/>
          </w:tcPr>
          <w:p w14:paraId="2A81DD97" w14:textId="641CCA4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531EC1E5" w14:textId="3F8826EF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5E015870" w14:textId="654A7A4F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7" w:type="dxa"/>
          </w:tcPr>
          <w:p w14:paraId="74AAB041" w14:textId="75432095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53389936" w14:textId="2B45E5F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287.97</w:t>
            </w:r>
          </w:p>
        </w:tc>
        <w:tc>
          <w:tcPr>
            <w:tcW w:w="1247" w:type="dxa"/>
          </w:tcPr>
          <w:p w14:paraId="3D5A802A" w14:textId="33934B75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53F3930A" w14:textId="34C2997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425CC0EC" w14:textId="2886AC3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5" w:type="dxa"/>
          </w:tcPr>
          <w:p w14:paraId="7B61F2DA" w14:textId="5189C47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77AE7C38" w14:textId="697E802E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Reducing LEDD</w:t>
            </w:r>
          </w:p>
        </w:tc>
      </w:tr>
      <w:tr w:rsidR="00E4459D" w:rsidRPr="00E4459D" w14:paraId="6BE0821B" w14:textId="77777777" w:rsidTr="00E4459D">
        <w:tc>
          <w:tcPr>
            <w:tcW w:w="1364" w:type="dxa"/>
          </w:tcPr>
          <w:p w14:paraId="0C3373C6" w14:textId="2D423D0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986.47</w:t>
            </w:r>
          </w:p>
        </w:tc>
        <w:tc>
          <w:tcPr>
            <w:tcW w:w="1252" w:type="dxa"/>
          </w:tcPr>
          <w:p w14:paraId="2CED1C71" w14:textId="612C19C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1F68E6A8" w14:textId="73E6824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16657913" w14:textId="6D21799E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67" w:type="dxa"/>
          </w:tcPr>
          <w:p w14:paraId="4DE290AA" w14:textId="3843A4B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07D49D88" w14:textId="16123C1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800.00</w:t>
            </w:r>
          </w:p>
        </w:tc>
        <w:tc>
          <w:tcPr>
            <w:tcW w:w="1247" w:type="dxa"/>
          </w:tcPr>
          <w:p w14:paraId="02AC20BC" w14:textId="54975E9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207073DC" w14:textId="4E14E82D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1519952B" w14:textId="131BE2F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55" w:type="dxa"/>
          </w:tcPr>
          <w:p w14:paraId="117C5FBA" w14:textId="2FDEBE5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6B711286" w14:textId="35084E2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Reducing LEDD</w:t>
            </w:r>
          </w:p>
        </w:tc>
      </w:tr>
      <w:tr w:rsidR="00E4459D" w:rsidRPr="00E4459D" w14:paraId="4FB94E93" w14:textId="77777777" w:rsidTr="00E4459D">
        <w:tc>
          <w:tcPr>
            <w:tcW w:w="1364" w:type="dxa"/>
          </w:tcPr>
          <w:p w14:paraId="1116D0B8" w14:textId="0F385085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493.98</w:t>
            </w:r>
          </w:p>
        </w:tc>
        <w:tc>
          <w:tcPr>
            <w:tcW w:w="1252" w:type="dxa"/>
          </w:tcPr>
          <w:p w14:paraId="3351E023" w14:textId="7E75B40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67106884" w14:textId="0488C68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7B868CEE" w14:textId="0E356CF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67" w:type="dxa"/>
          </w:tcPr>
          <w:p w14:paraId="73D985C3" w14:textId="32A2B2A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7AED7B0E" w14:textId="26AC5F80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300.00</w:t>
            </w:r>
          </w:p>
        </w:tc>
        <w:tc>
          <w:tcPr>
            <w:tcW w:w="1247" w:type="dxa"/>
          </w:tcPr>
          <w:p w14:paraId="0396B39D" w14:textId="3DD8792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47753453" w14:textId="34ABD9B4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76652705" w14:textId="3FCBABC0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55" w:type="dxa"/>
          </w:tcPr>
          <w:p w14:paraId="2196E6FA" w14:textId="0388CB0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3527B78C" w14:textId="1AAA5DFF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Reducing LEDD</w:t>
            </w:r>
          </w:p>
        </w:tc>
      </w:tr>
      <w:tr w:rsidR="00E4459D" w:rsidRPr="00E4459D" w14:paraId="357A0E8A" w14:textId="77777777" w:rsidTr="00E4459D">
        <w:tc>
          <w:tcPr>
            <w:tcW w:w="1364" w:type="dxa"/>
          </w:tcPr>
          <w:p w14:paraId="3D787AB5" w14:textId="31E1A30F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387.97</w:t>
            </w:r>
          </w:p>
        </w:tc>
        <w:tc>
          <w:tcPr>
            <w:tcW w:w="1252" w:type="dxa"/>
          </w:tcPr>
          <w:p w14:paraId="520835B7" w14:textId="3839564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20017DA8" w14:textId="0AAFEE3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743E5724" w14:textId="1A52503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7" w:type="dxa"/>
          </w:tcPr>
          <w:p w14:paraId="16A1FA5D" w14:textId="62DCAD44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5F0E860B" w14:textId="46EFEEA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300.00</w:t>
            </w:r>
          </w:p>
        </w:tc>
        <w:tc>
          <w:tcPr>
            <w:tcW w:w="1247" w:type="dxa"/>
          </w:tcPr>
          <w:p w14:paraId="4B39400B" w14:textId="7DA28A0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6E5ABCFC" w14:textId="5F960BD4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2A110B54" w14:textId="1A50A36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5" w:type="dxa"/>
          </w:tcPr>
          <w:p w14:paraId="6AEC720D" w14:textId="229962A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0BE04314" w14:textId="14E4CBD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Reducing LEDD</w:t>
            </w:r>
          </w:p>
        </w:tc>
      </w:tr>
      <w:tr w:rsidR="00E4459D" w:rsidRPr="00E4459D" w14:paraId="7C2B9EE7" w14:textId="77777777" w:rsidTr="00E4459D">
        <w:tc>
          <w:tcPr>
            <w:tcW w:w="1364" w:type="dxa"/>
          </w:tcPr>
          <w:p w14:paraId="61520CAA" w14:textId="716AC8B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563.91</w:t>
            </w:r>
          </w:p>
        </w:tc>
        <w:tc>
          <w:tcPr>
            <w:tcW w:w="1252" w:type="dxa"/>
          </w:tcPr>
          <w:p w14:paraId="23BCCBD9" w14:textId="28A397E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1CE50180" w14:textId="27068CF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187751C9" w14:textId="415A039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267" w:type="dxa"/>
          </w:tcPr>
          <w:p w14:paraId="34894E08" w14:textId="3547C1D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128363B9" w14:textId="1CE4521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300.00</w:t>
            </w:r>
          </w:p>
        </w:tc>
        <w:tc>
          <w:tcPr>
            <w:tcW w:w="1247" w:type="dxa"/>
          </w:tcPr>
          <w:p w14:paraId="55956960" w14:textId="7E2DEEEE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5FF8786A" w14:textId="4334119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5A3073F7" w14:textId="3F94259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55" w:type="dxa"/>
          </w:tcPr>
          <w:p w14:paraId="0FDDB56E" w14:textId="3172501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4786099D" w14:textId="286CC68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Reducing LEDD</w:t>
            </w:r>
          </w:p>
        </w:tc>
      </w:tr>
      <w:tr w:rsidR="00E4459D" w:rsidRPr="00E4459D" w14:paraId="6F4B6EFD" w14:textId="77777777" w:rsidTr="00E4459D">
        <w:tc>
          <w:tcPr>
            <w:tcW w:w="1364" w:type="dxa"/>
          </w:tcPr>
          <w:p w14:paraId="08CC610C" w14:textId="097689F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863.91</w:t>
            </w:r>
          </w:p>
        </w:tc>
        <w:tc>
          <w:tcPr>
            <w:tcW w:w="1252" w:type="dxa"/>
          </w:tcPr>
          <w:p w14:paraId="23B3B69E" w14:textId="2396E6B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40719A26" w14:textId="6F1E30EE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613379F8" w14:textId="7447FF9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7" w:type="dxa"/>
          </w:tcPr>
          <w:p w14:paraId="0EDB1AF4" w14:textId="09260C45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06A5BFC9" w14:textId="13B16BA4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300.00</w:t>
            </w:r>
          </w:p>
        </w:tc>
        <w:tc>
          <w:tcPr>
            <w:tcW w:w="1247" w:type="dxa"/>
          </w:tcPr>
          <w:p w14:paraId="1FBB3DE4" w14:textId="187B2B60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6D420C52" w14:textId="483BCF9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19DFA458" w14:textId="3997221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5" w:type="dxa"/>
          </w:tcPr>
          <w:p w14:paraId="33B095DE" w14:textId="76042844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31" w:type="dxa"/>
          </w:tcPr>
          <w:p w14:paraId="18722D95" w14:textId="7009178F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Reducing LEDD</w:t>
            </w:r>
          </w:p>
        </w:tc>
      </w:tr>
      <w:tr w:rsidR="00E4459D" w:rsidRPr="00E4459D" w14:paraId="148C59D7" w14:textId="77777777" w:rsidTr="00E4459D">
        <w:tc>
          <w:tcPr>
            <w:tcW w:w="1364" w:type="dxa"/>
          </w:tcPr>
          <w:p w14:paraId="02CCB75F" w14:textId="1889BD54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563.91</w:t>
            </w:r>
          </w:p>
        </w:tc>
        <w:tc>
          <w:tcPr>
            <w:tcW w:w="1252" w:type="dxa"/>
          </w:tcPr>
          <w:p w14:paraId="02A3782E" w14:textId="7731067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544626D2" w14:textId="2ED22A5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224C3A47" w14:textId="4FAE680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67" w:type="dxa"/>
          </w:tcPr>
          <w:p w14:paraId="61646885" w14:textId="70D99F05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640A8F08" w14:textId="67B671C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563.91</w:t>
            </w:r>
          </w:p>
        </w:tc>
        <w:tc>
          <w:tcPr>
            <w:tcW w:w="1247" w:type="dxa"/>
          </w:tcPr>
          <w:p w14:paraId="041E0226" w14:textId="5D38064F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0E450FEC" w14:textId="4956D9D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0A809958" w14:textId="23EF0DF4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55" w:type="dxa"/>
          </w:tcPr>
          <w:p w14:paraId="028778D3" w14:textId="24F71A1E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2232DE71" w14:textId="27D9C615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Reducing LEDD</w:t>
            </w:r>
          </w:p>
        </w:tc>
      </w:tr>
      <w:tr w:rsidR="00E4459D" w:rsidRPr="00E4459D" w14:paraId="515FCF70" w14:textId="77777777" w:rsidTr="00E4459D">
        <w:tc>
          <w:tcPr>
            <w:tcW w:w="1364" w:type="dxa"/>
          </w:tcPr>
          <w:p w14:paraId="29195A6E" w14:textId="36B1A78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081.95</w:t>
            </w:r>
          </w:p>
        </w:tc>
        <w:tc>
          <w:tcPr>
            <w:tcW w:w="1252" w:type="dxa"/>
          </w:tcPr>
          <w:p w14:paraId="4CAF02DB" w14:textId="5874831D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710D5DAD" w14:textId="08D6DBA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28CFB90D" w14:textId="35B599FE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67" w:type="dxa"/>
          </w:tcPr>
          <w:p w14:paraId="43FADD4C" w14:textId="12E1769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0A088195" w14:textId="6E8E9BF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480.00</w:t>
            </w:r>
          </w:p>
        </w:tc>
        <w:tc>
          <w:tcPr>
            <w:tcW w:w="1247" w:type="dxa"/>
          </w:tcPr>
          <w:p w14:paraId="035FE3DC" w14:textId="70019C1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10B52147" w14:textId="08CEA82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0FCA56AB" w14:textId="7B14B840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55" w:type="dxa"/>
          </w:tcPr>
          <w:p w14:paraId="606BA899" w14:textId="64ED6D4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1D2FE48E" w14:textId="6890D44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Reducing LEDD</w:t>
            </w:r>
          </w:p>
        </w:tc>
      </w:tr>
      <w:tr w:rsidR="00E4459D" w:rsidRPr="00E4459D" w14:paraId="1D8CCC52" w14:textId="77777777" w:rsidTr="00E4459D">
        <w:tc>
          <w:tcPr>
            <w:tcW w:w="1364" w:type="dxa"/>
          </w:tcPr>
          <w:p w14:paraId="218BAE80" w14:textId="03862AB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882.71</w:t>
            </w:r>
          </w:p>
        </w:tc>
        <w:tc>
          <w:tcPr>
            <w:tcW w:w="1252" w:type="dxa"/>
          </w:tcPr>
          <w:p w14:paraId="06B23AF9" w14:textId="4D2173DD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300.75</w:t>
            </w:r>
          </w:p>
        </w:tc>
        <w:tc>
          <w:tcPr>
            <w:tcW w:w="1249" w:type="dxa"/>
          </w:tcPr>
          <w:p w14:paraId="7E8D0718" w14:textId="1766C6C5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03561D1B" w14:textId="5CE4331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7" w:type="dxa"/>
          </w:tcPr>
          <w:p w14:paraId="19A7522D" w14:textId="39896DD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63" w:type="dxa"/>
          </w:tcPr>
          <w:p w14:paraId="4308591F" w14:textId="6847EBE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50.00</w:t>
            </w:r>
          </w:p>
        </w:tc>
        <w:tc>
          <w:tcPr>
            <w:tcW w:w="1247" w:type="dxa"/>
          </w:tcPr>
          <w:p w14:paraId="324FCCC2" w14:textId="2A32077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3A6F07CB" w14:textId="5C550E1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508ABE01" w14:textId="460A4220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55" w:type="dxa"/>
          </w:tcPr>
          <w:p w14:paraId="75A7FC3C" w14:textId="1297A13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31" w:type="dxa"/>
          </w:tcPr>
          <w:p w14:paraId="48847BC3" w14:textId="172D11B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Reducing LEDD</w:t>
            </w:r>
          </w:p>
        </w:tc>
      </w:tr>
      <w:tr w:rsidR="00E4459D" w:rsidRPr="00E4459D" w14:paraId="05BCA61D" w14:textId="77777777" w:rsidTr="00E4459D">
        <w:tc>
          <w:tcPr>
            <w:tcW w:w="1364" w:type="dxa"/>
          </w:tcPr>
          <w:p w14:paraId="4AE66B1E" w14:textId="5E0F86ED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687.97</w:t>
            </w:r>
          </w:p>
        </w:tc>
        <w:tc>
          <w:tcPr>
            <w:tcW w:w="1252" w:type="dxa"/>
          </w:tcPr>
          <w:p w14:paraId="04A834BF" w14:textId="14B81FC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43FC2481" w14:textId="76A8859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3B114DA4" w14:textId="3A19B95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7" w:type="dxa"/>
          </w:tcPr>
          <w:p w14:paraId="21DC722F" w14:textId="07E7FD2D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2115343E" w14:textId="69E84E2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437.97</w:t>
            </w:r>
          </w:p>
        </w:tc>
        <w:tc>
          <w:tcPr>
            <w:tcW w:w="1247" w:type="dxa"/>
          </w:tcPr>
          <w:p w14:paraId="4581E6B8" w14:textId="100B582F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237D0387" w14:textId="1E42BC0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0DFD0DFD" w14:textId="0133E775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5" w:type="dxa"/>
          </w:tcPr>
          <w:p w14:paraId="400E6260" w14:textId="3F432C9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02E0D0F3" w14:textId="370D9CD5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Reducing LEDD</w:t>
            </w:r>
          </w:p>
        </w:tc>
      </w:tr>
      <w:tr w:rsidR="00E4459D" w:rsidRPr="00E4459D" w14:paraId="1BA083D5" w14:textId="77777777" w:rsidTr="00E4459D">
        <w:tc>
          <w:tcPr>
            <w:tcW w:w="1364" w:type="dxa"/>
          </w:tcPr>
          <w:p w14:paraId="7BB4934E" w14:textId="0F12D32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637.97</w:t>
            </w:r>
          </w:p>
        </w:tc>
        <w:tc>
          <w:tcPr>
            <w:tcW w:w="1252" w:type="dxa"/>
          </w:tcPr>
          <w:p w14:paraId="59841ECF" w14:textId="603B883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3C9EC557" w14:textId="66E561E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320561CA" w14:textId="08EA809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7" w:type="dxa"/>
          </w:tcPr>
          <w:p w14:paraId="13854B4B" w14:textId="2752E86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7BA6259A" w14:textId="32A9C9CD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437.97</w:t>
            </w:r>
          </w:p>
        </w:tc>
        <w:tc>
          <w:tcPr>
            <w:tcW w:w="1247" w:type="dxa"/>
          </w:tcPr>
          <w:p w14:paraId="2FFD8F57" w14:textId="36AF7AE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2D70C2F7" w14:textId="050B3AC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59F446B6" w14:textId="1AD9A62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5" w:type="dxa"/>
          </w:tcPr>
          <w:p w14:paraId="0B498AD0" w14:textId="2AC6F35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1F5F071C" w14:textId="20465AD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Reducing LEDD</w:t>
            </w:r>
          </w:p>
        </w:tc>
      </w:tr>
      <w:tr w:rsidR="00E4459D" w:rsidRPr="00E4459D" w14:paraId="1B4CAB99" w14:textId="77777777" w:rsidTr="00E4459D">
        <w:tc>
          <w:tcPr>
            <w:tcW w:w="1364" w:type="dxa"/>
          </w:tcPr>
          <w:p w14:paraId="51AE8A27" w14:textId="2D712E2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363.91</w:t>
            </w:r>
          </w:p>
        </w:tc>
        <w:tc>
          <w:tcPr>
            <w:tcW w:w="1252" w:type="dxa"/>
          </w:tcPr>
          <w:p w14:paraId="2FF6D342" w14:textId="6A04BC8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2B1363B1" w14:textId="52C15485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21E4598A" w14:textId="5DD4451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7" w:type="dxa"/>
          </w:tcPr>
          <w:p w14:paraId="504BCD9C" w14:textId="336C385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071BC8A5" w14:textId="59BAFE8E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450.00</w:t>
            </w:r>
          </w:p>
        </w:tc>
        <w:tc>
          <w:tcPr>
            <w:tcW w:w="1247" w:type="dxa"/>
          </w:tcPr>
          <w:p w14:paraId="4FED15CB" w14:textId="75C4855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5569DAE5" w14:textId="0F3B7EA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58FF6E56" w14:textId="787744E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5" w:type="dxa"/>
          </w:tcPr>
          <w:p w14:paraId="5A38CFB4" w14:textId="129B498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50850CE6" w14:textId="4616C9AF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 xml:space="preserve">Reducing </w:t>
            </w:r>
            <w:r w:rsidRPr="00E4459D">
              <w:rPr>
                <w:rFonts w:ascii="Times New Roman" w:hAnsi="Times New Roman" w:cs="Times New Roman"/>
              </w:rPr>
              <w:lastRenderedPageBreak/>
              <w:t>LEDD</w:t>
            </w:r>
          </w:p>
        </w:tc>
      </w:tr>
      <w:tr w:rsidR="00E4459D" w:rsidRPr="00E4459D" w14:paraId="53EB8968" w14:textId="77777777" w:rsidTr="00E4459D">
        <w:tc>
          <w:tcPr>
            <w:tcW w:w="1364" w:type="dxa"/>
          </w:tcPr>
          <w:p w14:paraId="769E15AE" w14:textId="77527AC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lastRenderedPageBreak/>
              <w:t>563.91</w:t>
            </w:r>
          </w:p>
        </w:tc>
        <w:tc>
          <w:tcPr>
            <w:tcW w:w="1252" w:type="dxa"/>
          </w:tcPr>
          <w:p w14:paraId="29B2A1AF" w14:textId="323D265F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44F17896" w14:textId="6EF5CA9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39" w:type="dxa"/>
          </w:tcPr>
          <w:p w14:paraId="7EABED4D" w14:textId="66694ED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7" w:type="dxa"/>
          </w:tcPr>
          <w:p w14:paraId="24BBA8DF" w14:textId="7102FF4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4E4A3D44" w14:textId="1B08FB5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400.00</w:t>
            </w:r>
          </w:p>
        </w:tc>
        <w:tc>
          <w:tcPr>
            <w:tcW w:w="1247" w:type="dxa"/>
          </w:tcPr>
          <w:p w14:paraId="111D33C5" w14:textId="429F5F2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2857CCC8" w14:textId="7712ECA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4B57E1AF" w14:textId="2C0DC26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5" w:type="dxa"/>
          </w:tcPr>
          <w:p w14:paraId="0579C5ED" w14:textId="26E8778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2BAAD649" w14:textId="73441C8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Reducing LEDD</w:t>
            </w:r>
          </w:p>
        </w:tc>
      </w:tr>
      <w:tr w:rsidR="00E4459D" w:rsidRPr="00E4459D" w14:paraId="1B2D391D" w14:textId="77777777" w:rsidTr="00E4459D">
        <w:tc>
          <w:tcPr>
            <w:tcW w:w="1364" w:type="dxa"/>
          </w:tcPr>
          <w:p w14:paraId="3A4AC4EA" w14:textId="3F3E957E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975.94</w:t>
            </w:r>
          </w:p>
        </w:tc>
        <w:tc>
          <w:tcPr>
            <w:tcW w:w="1252" w:type="dxa"/>
          </w:tcPr>
          <w:p w14:paraId="61711747" w14:textId="5EF9CAA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225.56</w:t>
            </w:r>
          </w:p>
        </w:tc>
        <w:tc>
          <w:tcPr>
            <w:tcW w:w="1249" w:type="dxa"/>
          </w:tcPr>
          <w:p w14:paraId="4A96E991" w14:textId="2FDF63BF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1A8B334C" w14:textId="2802676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7" w:type="dxa"/>
          </w:tcPr>
          <w:p w14:paraId="693BB95B" w14:textId="7F450200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3342D497" w14:textId="156AAD5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81.95</w:t>
            </w:r>
          </w:p>
        </w:tc>
        <w:tc>
          <w:tcPr>
            <w:tcW w:w="1247" w:type="dxa"/>
          </w:tcPr>
          <w:p w14:paraId="25E27A5A" w14:textId="3887C4E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50.38</w:t>
            </w:r>
          </w:p>
        </w:tc>
        <w:tc>
          <w:tcPr>
            <w:tcW w:w="1244" w:type="dxa"/>
          </w:tcPr>
          <w:p w14:paraId="7C7C8BD5" w14:textId="4B98DE6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510D72F9" w14:textId="429805A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5" w:type="dxa"/>
          </w:tcPr>
          <w:p w14:paraId="0C009965" w14:textId="5D1CDBE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0E09707E" w14:textId="1707851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Reducing LEDD</w:t>
            </w:r>
          </w:p>
        </w:tc>
      </w:tr>
      <w:tr w:rsidR="00E4459D" w:rsidRPr="00E4459D" w14:paraId="281F987A" w14:textId="77777777" w:rsidTr="00E4459D">
        <w:tc>
          <w:tcPr>
            <w:tcW w:w="1364" w:type="dxa"/>
          </w:tcPr>
          <w:p w14:paraId="0A8F6A3C" w14:textId="372C6A9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975.94</w:t>
            </w:r>
          </w:p>
        </w:tc>
        <w:tc>
          <w:tcPr>
            <w:tcW w:w="1252" w:type="dxa"/>
          </w:tcPr>
          <w:p w14:paraId="3AEB2782" w14:textId="3E029FA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6A578A67" w14:textId="05B4110E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3B658C00" w14:textId="67FF06D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67" w:type="dxa"/>
          </w:tcPr>
          <w:p w14:paraId="41B8BC22" w14:textId="3DB5A41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363" w:type="dxa"/>
          </w:tcPr>
          <w:p w14:paraId="67163FE9" w14:textId="7C650595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600.00</w:t>
            </w:r>
          </w:p>
        </w:tc>
        <w:tc>
          <w:tcPr>
            <w:tcW w:w="1247" w:type="dxa"/>
          </w:tcPr>
          <w:p w14:paraId="5B9ECC7F" w14:textId="4A940F4D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761811D4" w14:textId="2D1BE5A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1470EF39" w14:textId="2245E1A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55" w:type="dxa"/>
          </w:tcPr>
          <w:p w14:paraId="4B962543" w14:textId="6DEDAC8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31" w:type="dxa"/>
          </w:tcPr>
          <w:p w14:paraId="5A206716" w14:textId="1688BA2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Reducing LEDD</w:t>
            </w:r>
          </w:p>
        </w:tc>
      </w:tr>
      <w:tr w:rsidR="00E4459D" w:rsidRPr="00E4459D" w14:paraId="6C8D318A" w14:textId="77777777" w:rsidTr="00E4459D">
        <w:tc>
          <w:tcPr>
            <w:tcW w:w="1364" w:type="dxa"/>
          </w:tcPr>
          <w:p w14:paraId="20009509" w14:textId="5200F5CF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693.98</w:t>
            </w:r>
          </w:p>
        </w:tc>
        <w:tc>
          <w:tcPr>
            <w:tcW w:w="1252" w:type="dxa"/>
          </w:tcPr>
          <w:p w14:paraId="51624619" w14:textId="09E2F1B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42280007" w14:textId="626012C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1395E94F" w14:textId="1ABD74ED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7" w:type="dxa"/>
          </w:tcPr>
          <w:p w14:paraId="79242A3A" w14:textId="713B5BA5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363" w:type="dxa"/>
          </w:tcPr>
          <w:p w14:paraId="7B74EB8D" w14:textId="0D37C7F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493.98</w:t>
            </w:r>
          </w:p>
        </w:tc>
        <w:tc>
          <w:tcPr>
            <w:tcW w:w="1247" w:type="dxa"/>
          </w:tcPr>
          <w:p w14:paraId="4F7D836C" w14:textId="2FFE644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1D27A22D" w14:textId="4D590D8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148546F5" w14:textId="6C6977F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55" w:type="dxa"/>
          </w:tcPr>
          <w:p w14:paraId="57FFD7BB" w14:textId="252C4335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231" w:type="dxa"/>
          </w:tcPr>
          <w:p w14:paraId="0D03F9A7" w14:textId="165AA0B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Reducing LEDD</w:t>
            </w:r>
          </w:p>
        </w:tc>
      </w:tr>
      <w:tr w:rsidR="00E4459D" w:rsidRPr="00E4459D" w14:paraId="7369ADB7" w14:textId="77777777" w:rsidTr="00E4459D">
        <w:tc>
          <w:tcPr>
            <w:tcW w:w="1364" w:type="dxa"/>
          </w:tcPr>
          <w:p w14:paraId="2E8C7710" w14:textId="002EDDC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87.97</w:t>
            </w:r>
          </w:p>
        </w:tc>
        <w:tc>
          <w:tcPr>
            <w:tcW w:w="1252" w:type="dxa"/>
          </w:tcPr>
          <w:p w14:paraId="5DC066F2" w14:textId="20FEA58F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451.13</w:t>
            </w:r>
          </w:p>
        </w:tc>
        <w:tc>
          <w:tcPr>
            <w:tcW w:w="1249" w:type="dxa"/>
          </w:tcPr>
          <w:p w14:paraId="393A2C5A" w14:textId="6422345E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07C45BC1" w14:textId="0F3FE51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12.5</w:t>
            </w:r>
          </w:p>
        </w:tc>
        <w:tc>
          <w:tcPr>
            <w:tcW w:w="1267" w:type="dxa"/>
          </w:tcPr>
          <w:p w14:paraId="1300B38A" w14:textId="2143C51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363" w:type="dxa"/>
          </w:tcPr>
          <w:p w14:paraId="1CF45FFF" w14:textId="4199DCCE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937.97</w:t>
            </w:r>
          </w:p>
        </w:tc>
        <w:tc>
          <w:tcPr>
            <w:tcW w:w="1247" w:type="dxa"/>
          </w:tcPr>
          <w:p w14:paraId="66136937" w14:textId="46B8986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451.13</w:t>
            </w:r>
          </w:p>
        </w:tc>
        <w:tc>
          <w:tcPr>
            <w:tcW w:w="1244" w:type="dxa"/>
          </w:tcPr>
          <w:p w14:paraId="11B849EF" w14:textId="32BAE7B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65F91F54" w14:textId="4758BBA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12.5</w:t>
            </w:r>
          </w:p>
        </w:tc>
        <w:tc>
          <w:tcPr>
            <w:tcW w:w="1255" w:type="dxa"/>
          </w:tcPr>
          <w:p w14:paraId="2133BAA0" w14:textId="322339B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31" w:type="dxa"/>
          </w:tcPr>
          <w:p w14:paraId="588B4F2F" w14:textId="162DC1E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Unreducing LEDD</w:t>
            </w:r>
          </w:p>
        </w:tc>
      </w:tr>
      <w:tr w:rsidR="00E4459D" w:rsidRPr="00E4459D" w14:paraId="664D48C2" w14:textId="77777777" w:rsidTr="00E4459D">
        <w:tc>
          <w:tcPr>
            <w:tcW w:w="1364" w:type="dxa"/>
          </w:tcPr>
          <w:p w14:paraId="6405A733" w14:textId="3FED169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281.95</w:t>
            </w:r>
          </w:p>
        </w:tc>
        <w:tc>
          <w:tcPr>
            <w:tcW w:w="1252" w:type="dxa"/>
          </w:tcPr>
          <w:p w14:paraId="47EC3967" w14:textId="058875C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4C62F125" w14:textId="5F1AFB6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0AC9F249" w14:textId="292A98E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7" w:type="dxa"/>
          </w:tcPr>
          <w:p w14:paraId="006085D5" w14:textId="62386F2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11FAEF69" w14:textId="0C6A626D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281.95</w:t>
            </w:r>
          </w:p>
        </w:tc>
        <w:tc>
          <w:tcPr>
            <w:tcW w:w="1247" w:type="dxa"/>
          </w:tcPr>
          <w:p w14:paraId="62BF3702" w14:textId="684E988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5CAE21D8" w14:textId="2A3D93D0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1F5550E2" w14:textId="175C4B3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5" w:type="dxa"/>
          </w:tcPr>
          <w:p w14:paraId="270CB9C8" w14:textId="4ABE166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2E3FF2AB" w14:textId="7474DF4F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Unreducing LEDD</w:t>
            </w:r>
          </w:p>
        </w:tc>
      </w:tr>
      <w:tr w:rsidR="00E4459D" w:rsidRPr="00E4459D" w14:paraId="71608701" w14:textId="77777777" w:rsidTr="00E4459D">
        <w:tc>
          <w:tcPr>
            <w:tcW w:w="1364" w:type="dxa"/>
          </w:tcPr>
          <w:p w14:paraId="671DB02B" w14:textId="2A0DA6A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375.94</w:t>
            </w:r>
          </w:p>
        </w:tc>
        <w:tc>
          <w:tcPr>
            <w:tcW w:w="1252" w:type="dxa"/>
          </w:tcPr>
          <w:p w14:paraId="78FC6006" w14:textId="68BE387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50.38</w:t>
            </w:r>
          </w:p>
        </w:tc>
        <w:tc>
          <w:tcPr>
            <w:tcW w:w="1249" w:type="dxa"/>
          </w:tcPr>
          <w:p w14:paraId="04FCB06F" w14:textId="64882B9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6D093550" w14:textId="56FDAA0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7" w:type="dxa"/>
          </w:tcPr>
          <w:p w14:paraId="154F3799" w14:textId="5C6FDA4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363" w:type="dxa"/>
          </w:tcPr>
          <w:p w14:paraId="1B14B40A" w14:textId="796D772E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375.94</w:t>
            </w:r>
          </w:p>
        </w:tc>
        <w:tc>
          <w:tcPr>
            <w:tcW w:w="1247" w:type="dxa"/>
          </w:tcPr>
          <w:p w14:paraId="044B93BE" w14:textId="778207C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50.38</w:t>
            </w:r>
          </w:p>
        </w:tc>
        <w:tc>
          <w:tcPr>
            <w:tcW w:w="1244" w:type="dxa"/>
          </w:tcPr>
          <w:p w14:paraId="626F84A9" w14:textId="52718F6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6B4140C7" w14:textId="69970CC0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55" w:type="dxa"/>
          </w:tcPr>
          <w:p w14:paraId="415EF606" w14:textId="62D113A4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31" w:type="dxa"/>
          </w:tcPr>
          <w:p w14:paraId="73111506" w14:textId="42A7C77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Unreducing LEDD</w:t>
            </w:r>
          </w:p>
        </w:tc>
      </w:tr>
      <w:tr w:rsidR="00E4459D" w:rsidRPr="00E4459D" w14:paraId="41C2792D" w14:textId="77777777" w:rsidTr="00E4459D">
        <w:tc>
          <w:tcPr>
            <w:tcW w:w="1364" w:type="dxa"/>
          </w:tcPr>
          <w:p w14:paraId="14D6DBFD" w14:textId="4A14CD0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693.98</w:t>
            </w:r>
          </w:p>
        </w:tc>
        <w:tc>
          <w:tcPr>
            <w:tcW w:w="1252" w:type="dxa"/>
          </w:tcPr>
          <w:p w14:paraId="11C2306F" w14:textId="1B0B329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61C8DCA7" w14:textId="17A137B5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71C5D3B3" w14:textId="1EE2D49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67" w:type="dxa"/>
          </w:tcPr>
          <w:p w14:paraId="4D575C7C" w14:textId="7F02D41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2B83CE99" w14:textId="09EB5804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693.98</w:t>
            </w:r>
          </w:p>
        </w:tc>
        <w:tc>
          <w:tcPr>
            <w:tcW w:w="1247" w:type="dxa"/>
          </w:tcPr>
          <w:p w14:paraId="7A999D58" w14:textId="249C585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72362A08" w14:textId="1CF5AEA4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22F778DB" w14:textId="1839836D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55" w:type="dxa"/>
          </w:tcPr>
          <w:p w14:paraId="0AE43E75" w14:textId="7173A8C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713CBA42" w14:textId="399C247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Unreducing LEDD</w:t>
            </w:r>
          </w:p>
        </w:tc>
      </w:tr>
      <w:tr w:rsidR="00E4459D" w:rsidRPr="00E4459D" w14:paraId="540F8CF8" w14:textId="77777777" w:rsidTr="00E4459D">
        <w:tc>
          <w:tcPr>
            <w:tcW w:w="1364" w:type="dxa"/>
          </w:tcPr>
          <w:p w14:paraId="0AA9559F" w14:textId="2A9030E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137.97</w:t>
            </w:r>
          </w:p>
        </w:tc>
        <w:tc>
          <w:tcPr>
            <w:tcW w:w="1252" w:type="dxa"/>
          </w:tcPr>
          <w:p w14:paraId="1D466C49" w14:textId="78B0FC2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225.56</w:t>
            </w:r>
          </w:p>
        </w:tc>
        <w:tc>
          <w:tcPr>
            <w:tcW w:w="1249" w:type="dxa"/>
          </w:tcPr>
          <w:p w14:paraId="31B4F6D9" w14:textId="38C5ABF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066EC3DE" w14:textId="1263409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267" w:type="dxa"/>
          </w:tcPr>
          <w:p w14:paraId="625CD7BD" w14:textId="04B2494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1ECD616D" w14:textId="7D1E3B9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337.97</w:t>
            </w:r>
          </w:p>
        </w:tc>
        <w:tc>
          <w:tcPr>
            <w:tcW w:w="1247" w:type="dxa"/>
          </w:tcPr>
          <w:p w14:paraId="481F5E6D" w14:textId="0BE03E4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225.56</w:t>
            </w:r>
          </w:p>
        </w:tc>
        <w:tc>
          <w:tcPr>
            <w:tcW w:w="1244" w:type="dxa"/>
          </w:tcPr>
          <w:p w14:paraId="76764E8A" w14:textId="34C14B4F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33B00742" w14:textId="7672EDA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255" w:type="dxa"/>
          </w:tcPr>
          <w:p w14:paraId="03134406" w14:textId="3214760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152553E1" w14:textId="36304D0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Unreducing LEDD</w:t>
            </w:r>
          </w:p>
        </w:tc>
      </w:tr>
      <w:tr w:rsidR="00E4459D" w:rsidRPr="00E4459D" w14:paraId="422F005F" w14:textId="77777777" w:rsidTr="00E4459D">
        <w:tc>
          <w:tcPr>
            <w:tcW w:w="1364" w:type="dxa"/>
          </w:tcPr>
          <w:p w14:paraId="54BA0A62" w14:textId="46B23A3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75.94</w:t>
            </w:r>
          </w:p>
        </w:tc>
        <w:tc>
          <w:tcPr>
            <w:tcW w:w="1252" w:type="dxa"/>
          </w:tcPr>
          <w:p w14:paraId="002D23CD" w14:textId="3E70B290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5EC32CEA" w14:textId="047F22F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009EE4C1" w14:textId="1C6C4F3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7" w:type="dxa"/>
          </w:tcPr>
          <w:p w14:paraId="6ABA7682" w14:textId="0227DEC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0E61547D" w14:textId="56012B0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75.94</w:t>
            </w:r>
          </w:p>
        </w:tc>
        <w:tc>
          <w:tcPr>
            <w:tcW w:w="1247" w:type="dxa"/>
          </w:tcPr>
          <w:p w14:paraId="46F2F6A2" w14:textId="05DCC41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71EC79AB" w14:textId="015BC60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180486A4" w14:textId="38C8D74E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5" w:type="dxa"/>
          </w:tcPr>
          <w:p w14:paraId="00ADFC40" w14:textId="0BF8A03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2DB2DF58" w14:textId="76074D1E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Unreducing LEDD</w:t>
            </w:r>
          </w:p>
        </w:tc>
      </w:tr>
      <w:tr w:rsidR="00E4459D" w:rsidRPr="00E4459D" w14:paraId="49E4032A" w14:textId="77777777" w:rsidTr="00E4459D">
        <w:tc>
          <w:tcPr>
            <w:tcW w:w="1364" w:type="dxa"/>
          </w:tcPr>
          <w:p w14:paraId="5BC80D9A" w14:textId="4E99498F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51.88</w:t>
            </w:r>
          </w:p>
        </w:tc>
        <w:tc>
          <w:tcPr>
            <w:tcW w:w="1252" w:type="dxa"/>
          </w:tcPr>
          <w:p w14:paraId="24BEBA31" w14:textId="69A7DCA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43F9BD32" w14:textId="67C9AEA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5EDC075F" w14:textId="3F3DA29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267" w:type="dxa"/>
          </w:tcPr>
          <w:p w14:paraId="3A13AA0B" w14:textId="3A9372F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1F6F3C5E" w14:textId="5C27D505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127.82</w:t>
            </w:r>
          </w:p>
        </w:tc>
        <w:tc>
          <w:tcPr>
            <w:tcW w:w="1247" w:type="dxa"/>
          </w:tcPr>
          <w:p w14:paraId="096BA9DC" w14:textId="7F23F5A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026009E2" w14:textId="2193395F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3967D5FB" w14:textId="280CAC2F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255" w:type="dxa"/>
          </w:tcPr>
          <w:p w14:paraId="5F88BE79" w14:textId="0936432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1C0012F5" w14:textId="112680B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Unreducing LEDD</w:t>
            </w:r>
          </w:p>
        </w:tc>
      </w:tr>
      <w:tr w:rsidR="00E4459D" w:rsidRPr="00E4459D" w14:paraId="7D50A890" w14:textId="77777777" w:rsidTr="00E4459D">
        <w:tc>
          <w:tcPr>
            <w:tcW w:w="1364" w:type="dxa"/>
          </w:tcPr>
          <w:p w14:paraId="04438119" w14:textId="45AE4E1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481.95</w:t>
            </w:r>
          </w:p>
        </w:tc>
        <w:tc>
          <w:tcPr>
            <w:tcW w:w="1252" w:type="dxa"/>
          </w:tcPr>
          <w:p w14:paraId="2CBC51A8" w14:textId="4AF6927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4F956F00" w14:textId="705D84FE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32D02C17" w14:textId="4EC3F31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7" w:type="dxa"/>
          </w:tcPr>
          <w:p w14:paraId="77384711" w14:textId="4E51AC1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450B59C7" w14:textId="01BB960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481.95</w:t>
            </w:r>
          </w:p>
        </w:tc>
        <w:tc>
          <w:tcPr>
            <w:tcW w:w="1247" w:type="dxa"/>
          </w:tcPr>
          <w:p w14:paraId="5F7FF1D8" w14:textId="1477300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4A6DE168" w14:textId="3B798FAD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746D28DF" w14:textId="4189AD40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5" w:type="dxa"/>
          </w:tcPr>
          <w:p w14:paraId="1AC5E7E7" w14:textId="59C83C14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355E4A2E" w14:textId="0D24E06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Unreducing LEDD</w:t>
            </w:r>
          </w:p>
        </w:tc>
      </w:tr>
      <w:tr w:rsidR="00E4459D" w:rsidRPr="00E4459D" w14:paraId="460C1AA3" w14:textId="77777777" w:rsidTr="00E4459D">
        <w:tc>
          <w:tcPr>
            <w:tcW w:w="1364" w:type="dxa"/>
          </w:tcPr>
          <w:p w14:paraId="60E5C34A" w14:textId="2E430BE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479.95</w:t>
            </w:r>
          </w:p>
        </w:tc>
        <w:tc>
          <w:tcPr>
            <w:tcW w:w="1252" w:type="dxa"/>
          </w:tcPr>
          <w:p w14:paraId="6981E086" w14:textId="5D2C5CD5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225.56</w:t>
            </w:r>
          </w:p>
        </w:tc>
        <w:tc>
          <w:tcPr>
            <w:tcW w:w="1249" w:type="dxa"/>
          </w:tcPr>
          <w:p w14:paraId="368F5689" w14:textId="09F22EE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33F7A827" w14:textId="2AFDE70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7" w:type="dxa"/>
          </w:tcPr>
          <w:p w14:paraId="3EFAA69A" w14:textId="6994B73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30D631E5" w14:textId="71B59E35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694.36</w:t>
            </w:r>
          </w:p>
        </w:tc>
        <w:tc>
          <w:tcPr>
            <w:tcW w:w="1247" w:type="dxa"/>
          </w:tcPr>
          <w:p w14:paraId="2444F0C4" w14:textId="5F835A60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225.56</w:t>
            </w:r>
          </w:p>
        </w:tc>
        <w:tc>
          <w:tcPr>
            <w:tcW w:w="1244" w:type="dxa"/>
          </w:tcPr>
          <w:p w14:paraId="03D54920" w14:textId="4D2F104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286313C3" w14:textId="21907A3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5" w:type="dxa"/>
          </w:tcPr>
          <w:p w14:paraId="7BF9F016" w14:textId="3EAD649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3E7C6A70" w14:textId="5AC15C74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 xml:space="preserve">Unreducing </w:t>
            </w:r>
            <w:r w:rsidRPr="00E4459D">
              <w:rPr>
                <w:rFonts w:ascii="Times New Roman" w:hAnsi="Times New Roman" w:cs="Times New Roman"/>
              </w:rPr>
              <w:lastRenderedPageBreak/>
              <w:t>LEDD</w:t>
            </w:r>
          </w:p>
        </w:tc>
      </w:tr>
      <w:tr w:rsidR="00E4459D" w:rsidRPr="00E4459D" w14:paraId="1E573039" w14:textId="77777777" w:rsidTr="00E4459D">
        <w:tc>
          <w:tcPr>
            <w:tcW w:w="1364" w:type="dxa"/>
          </w:tcPr>
          <w:p w14:paraId="425B8F9F" w14:textId="09463B6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lastRenderedPageBreak/>
              <w:t>1051.88</w:t>
            </w:r>
          </w:p>
        </w:tc>
        <w:tc>
          <w:tcPr>
            <w:tcW w:w="1252" w:type="dxa"/>
          </w:tcPr>
          <w:p w14:paraId="4DA19716" w14:textId="6661F0F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4B2DF60B" w14:textId="56668BBF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3D44CFAD" w14:textId="370C11ED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7" w:type="dxa"/>
          </w:tcPr>
          <w:p w14:paraId="13DFE4DC" w14:textId="65188E6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0F5B8A91" w14:textId="1CF83804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051.88</w:t>
            </w:r>
          </w:p>
        </w:tc>
        <w:tc>
          <w:tcPr>
            <w:tcW w:w="1247" w:type="dxa"/>
          </w:tcPr>
          <w:p w14:paraId="45DF8A75" w14:textId="7989B86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2BCF83AC" w14:textId="33746E8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52FB16CE" w14:textId="14C04D7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5" w:type="dxa"/>
          </w:tcPr>
          <w:p w14:paraId="05A6B4F5" w14:textId="306898B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6778BF7E" w14:textId="4704BF35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Unreducing LEDD</w:t>
            </w:r>
          </w:p>
        </w:tc>
      </w:tr>
      <w:tr w:rsidR="00E4459D" w:rsidRPr="00E4459D" w14:paraId="4B91A42E" w14:textId="77777777" w:rsidTr="00E4459D">
        <w:tc>
          <w:tcPr>
            <w:tcW w:w="1364" w:type="dxa"/>
          </w:tcPr>
          <w:p w14:paraId="4A006F3A" w14:textId="7A1B24E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831.95</w:t>
            </w:r>
          </w:p>
        </w:tc>
        <w:tc>
          <w:tcPr>
            <w:tcW w:w="1252" w:type="dxa"/>
          </w:tcPr>
          <w:p w14:paraId="0DB7D226" w14:textId="7E63DA4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6005B99E" w14:textId="57B9DBB0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56AEDCFB" w14:textId="102DDF8F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7" w:type="dxa"/>
          </w:tcPr>
          <w:p w14:paraId="0D606952" w14:textId="4AE624A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46B523FD" w14:textId="37B746B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831.95</w:t>
            </w:r>
          </w:p>
        </w:tc>
        <w:tc>
          <w:tcPr>
            <w:tcW w:w="1247" w:type="dxa"/>
          </w:tcPr>
          <w:p w14:paraId="2E327967" w14:textId="0D21016D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61682BBF" w14:textId="46405A6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74633B97" w14:textId="2DD84CC0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5" w:type="dxa"/>
          </w:tcPr>
          <w:p w14:paraId="1DF1FDB4" w14:textId="5E0531D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679EA0F4" w14:textId="1C2831C4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Unreducing LEDD</w:t>
            </w:r>
          </w:p>
        </w:tc>
      </w:tr>
      <w:tr w:rsidR="00E4459D" w:rsidRPr="00E4459D" w14:paraId="2F09691A" w14:textId="77777777" w:rsidTr="00E4459D">
        <w:tc>
          <w:tcPr>
            <w:tcW w:w="1364" w:type="dxa"/>
          </w:tcPr>
          <w:p w14:paraId="77A8AF8F" w14:textId="7A18DAE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475.94</w:t>
            </w:r>
          </w:p>
        </w:tc>
        <w:tc>
          <w:tcPr>
            <w:tcW w:w="1252" w:type="dxa"/>
          </w:tcPr>
          <w:p w14:paraId="1D63F83D" w14:textId="2691DD2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1F36F63B" w14:textId="44DD0A5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1A910682" w14:textId="6EE26CC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67" w:type="dxa"/>
          </w:tcPr>
          <w:p w14:paraId="48B3713C" w14:textId="7F7482A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270BD3A1" w14:textId="0856325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475.94</w:t>
            </w:r>
          </w:p>
        </w:tc>
        <w:tc>
          <w:tcPr>
            <w:tcW w:w="1247" w:type="dxa"/>
          </w:tcPr>
          <w:p w14:paraId="0BC2903F" w14:textId="6DD60BA5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422482AD" w14:textId="4789A33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0DB5ECC2" w14:textId="0646582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55" w:type="dxa"/>
          </w:tcPr>
          <w:p w14:paraId="17489403" w14:textId="53B0C9B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56630025" w14:textId="4D09FA0E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Unreducing LEDD</w:t>
            </w:r>
          </w:p>
        </w:tc>
      </w:tr>
      <w:tr w:rsidR="00E4459D" w:rsidRPr="00E4459D" w14:paraId="042DBAC0" w14:textId="77777777" w:rsidTr="00E4459D">
        <w:tc>
          <w:tcPr>
            <w:tcW w:w="1364" w:type="dxa"/>
          </w:tcPr>
          <w:p w14:paraId="05DEA17D" w14:textId="33C4676E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74.06</w:t>
            </w:r>
          </w:p>
        </w:tc>
        <w:tc>
          <w:tcPr>
            <w:tcW w:w="1252" w:type="dxa"/>
          </w:tcPr>
          <w:p w14:paraId="48E5F254" w14:textId="10C0B41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300.00</w:t>
            </w:r>
          </w:p>
        </w:tc>
        <w:tc>
          <w:tcPr>
            <w:tcW w:w="1249" w:type="dxa"/>
          </w:tcPr>
          <w:p w14:paraId="388E6A04" w14:textId="4BC8A02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4A85EBB3" w14:textId="6AB3F56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87.5</w:t>
            </w:r>
          </w:p>
        </w:tc>
        <w:tc>
          <w:tcPr>
            <w:tcW w:w="1267" w:type="dxa"/>
          </w:tcPr>
          <w:p w14:paraId="0EB0207A" w14:textId="14DAE52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15DA91C2" w14:textId="4036C9B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74.06</w:t>
            </w:r>
          </w:p>
        </w:tc>
        <w:tc>
          <w:tcPr>
            <w:tcW w:w="1247" w:type="dxa"/>
          </w:tcPr>
          <w:p w14:paraId="7D16841C" w14:textId="10E47A3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300.00</w:t>
            </w:r>
          </w:p>
        </w:tc>
        <w:tc>
          <w:tcPr>
            <w:tcW w:w="1244" w:type="dxa"/>
          </w:tcPr>
          <w:p w14:paraId="63D70EB2" w14:textId="2830A36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4C5BAB7D" w14:textId="6CF9C56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87.5</w:t>
            </w:r>
          </w:p>
        </w:tc>
        <w:tc>
          <w:tcPr>
            <w:tcW w:w="1255" w:type="dxa"/>
          </w:tcPr>
          <w:p w14:paraId="73CEB8AB" w14:textId="45175E4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5C8F654A" w14:textId="12CABA5D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Unreducing LEDD</w:t>
            </w:r>
          </w:p>
        </w:tc>
      </w:tr>
      <w:tr w:rsidR="00E4459D" w:rsidRPr="00E4459D" w14:paraId="793D8F00" w14:textId="77777777" w:rsidTr="00E4459D">
        <w:tc>
          <w:tcPr>
            <w:tcW w:w="1364" w:type="dxa"/>
          </w:tcPr>
          <w:p w14:paraId="37BE8487" w14:textId="2C952C55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581.95</w:t>
            </w:r>
          </w:p>
        </w:tc>
        <w:tc>
          <w:tcPr>
            <w:tcW w:w="1252" w:type="dxa"/>
          </w:tcPr>
          <w:p w14:paraId="22EEF793" w14:textId="71D290B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449C95A6" w14:textId="3605D20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4625D393" w14:textId="18566C5F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7" w:type="dxa"/>
          </w:tcPr>
          <w:p w14:paraId="3432992D" w14:textId="4688439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63" w:type="dxa"/>
          </w:tcPr>
          <w:p w14:paraId="142B26F8" w14:textId="2C88C3D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581.95</w:t>
            </w:r>
          </w:p>
        </w:tc>
        <w:tc>
          <w:tcPr>
            <w:tcW w:w="1247" w:type="dxa"/>
          </w:tcPr>
          <w:p w14:paraId="5682C6D8" w14:textId="15CE57E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721322A2" w14:textId="280F7E0E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63249CB5" w14:textId="7563B4F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5" w:type="dxa"/>
          </w:tcPr>
          <w:p w14:paraId="0E9CAF56" w14:textId="0D21D4A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31" w:type="dxa"/>
          </w:tcPr>
          <w:p w14:paraId="2BFF3914" w14:textId="065C3C0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Unreducing LEDD</w:t>
            </w:r>
          </w:p>
        </w:tc>
      </w:tr>
      <w:tr w:rsidR="00E4459D" w:rsidRPr="00E4459D" w14:paraId="741730DE" w14:textId="77777777" w:rsidTr="00E4459D">
        <w:tc>
          <w:tcPr>
            <w:tcW w:w="1364" w:type="dxa"/>
          </w:tcPr>
          <w:p w14:paraId="28D72806" w14:textId="7495D1D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975.94</w:t>
            </w:r>
          </w:p>
        </w:tc>
        <w:tc>
          <w:tcPr>
            <w:tcW w:w="1252" w:type="dxa"/>
          </w:tcPr>
          <w:p w14:paraId="61272F5E" w14:textId="32A02B14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3751040A" w14:textId="45A16F6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3A14B3C6" w14:textId="5D3C047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67" w:type="dxa"/>
          </w:tcPr>
          <w:p w14:paraId="474178FD" w14:textId="6284CDC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363" w:type="dxa"/>
          </w:tcPr>
          <w:p w14:paraId="35CB5562" w14:textId="65E6CBD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163.91</w:t>
            </w:r>
          </w:p>
        </w:tc>
        <w:tc>
          <w:tcPr>
            <w:tcW w:w="1247" w:type="dxa"/>
          </w:tcPr>
          <w:p w14:paraId="5497516A" w14:textId="6226455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4C1B2DEB" w14:textId="713F7684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49BD651D" w14:textId="2AB2AA94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55" w:type="dxa"/>
          </w:tcPr>
          <w:p w14:paraId="01DCF416" w14:textId="2346B6B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31" w:type="dxa"/>
          </w:tcPr>
          <w:p w14:paraId="148CAEB6" w14:textId="1B76D160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Unreducing LEDD</w:t>
            </w:r>
          </w:p>
        </w:tc>
      </w:tr>
      <w:tr w:rsidR="00E4459D" w:rsidRPr="00E4459D" w14:paraId="1C242112" w14:textId="77777777" w:rsidTr="00E4459D">
        <w:tc>
          <w:tcPr>
            <w:tcW w:w="1364" w:type="dxa"/>
          </w:tcPr>
          <w:p w14:paraId="7513F9D2" w14:textId="1BD6549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587.97</w:t>
            </w:r>
          </w:p>
        </w:tc>
        <w:tc>
          <w:tcPr>
            <w:tcW w:w="1252" w:type="dxa"/>
          </w:tcPr>
          <w:p w14:paraId="1A63E7B9" w14:textId="0878A2F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05BD768F" w14:textId="170FA8D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5079F0F7" w14:textId="4ECDA0F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7" w:type="dxa"/>
          </w:tcPr>
          <w:p w14:paraId="711E033A" w14:textId="41A5018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276EBD8F" w14:textId="6ADCB19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587.97</w:t>
            </w:r>
          </w:p>
        </w:tc>
        <w:tc>
          <w:tcPr>
            <w:tcW w:w="1247" w:type="dxa"/>
          </w:tcPr>
          <w:p w14:paraId="5E6AE998" w14:textId="2F950A2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46905378" w14:textId="03B2509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29DF07F9" w14:textId="6ACB221F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55" w:type="dxa"/>
          </w:tcPr>
          <w:p w14:paraId="6C41AC14" w14:textId="0DE8FAF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2E736631" w14:textId="384B0FA4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Unreducing LEDD</w:t>
            </w:r>
          </w:p>
        </w:tc>
      </w:tr>
      <w:tr w:rsidR="00E4459D" w:rsidRPr="00E4459D" w14:paraId="113F3E09" w14:textId="77777777" w:rsidTr="00E4459D">
        <w:tc>
          <w:tcPr>
            <w:tcW w:w="1364" w:type="dxa"/>
          </w:tcPr>
          <w:p w14:paraId="6B7ADEF4" w14:textId="7238F4D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587.97</w:t>
            </w:r>
          </w:p>
        </w:tc>
        <w:tc>
          <w:tcPr>
            <w:tcW w:w="1252" w:type="dxa"/>
          </w:tcPr>
          <w:p w14:paraId="63C81499" w14:textId="0E165AB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0DCB2965" w14:textId="0AA2DA5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45FFCC2D" w14:textId="249F673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67" w:type="dxa"/>
          </w:tcPr>
          <w:p w14:paraId="0148B4F1" w14:textId="12469AFF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5D5225D1" w14:textId="3DF0D1BD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587.97</w:t>
            </w:r>
          </w:p>
        </w:tc>
        <w:tc>
          <w:tcPr>
            <w:tcW w:w="1247" w:type="dxa"/>
          </w:tcPr>
          <w:p w14:paraId="33819978" w14:textId="5AAB0ABD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0DE96E08" w14:textId="6EC7CEA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4F2EEFCA" w14:textId="024F95E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55" w:type="dxa"/>
          </w:tcPr>
          <w:p w14:paraId="56B1EBC7" w14:textId="4237032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02AF1181" w14:textId="32A3D02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Unreducing LEDD</w:t>
            </w:r>
          </w:p>
        </w:tc>
      </w:tr>
      <w:tr w:rsidR="00E4459D" w:rsidRPr="00E4459D" w14:paraId="21429E4D" w14:textId="77777777" w:rsidTr="00E4459D">
        <w:tc>
          <w:tcPr>
            <w:tcW w:w="1364" w:type="dxa"/>
          </w:tcPr>
          <w:p w14:paraId="6D6FC267" w14:textId="39B4D41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563.91</w:t>
            </w:r>
          </w:p>
        </w:tc>
        <w:tc>
          <w:tcPr>
            <w:tcW w:w="1252" w:type="dxa"/>
          </w:tcPr>
          <w:p w14:paraId="7381E0DA" w14:textId="6939840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451.13</w:t>
            </w:r>
          </w:p>
        </w:tc>
        <w:tc>
          <w:tcPr>
            <w:tcW w:w="1249" w:type="dxa"/>
          </w:tcPr>
          <w:p w14:paraId="589BF9B7" w14:textId="5E8B865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72C7B852" w14:textId="29ADAA7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7" w:type="dxa"/>
          </w:tcPr>
          <w:p w14:paraId="72F70FA2" w14:textId="0671A8E5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0B1F9EC9" w14:textId="5380E48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51.88</w:t>
            </w:r>
          </w:p>
        </w:tc>
        <w:tc>
          <w:tcPr>
            <w:tcW w:w="1247" w:type="dxa"/>
          </w:tcPr>
          <w:p w14:paraId="571B2BE8" w14:textId="12CB2AF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451.13</w:t>
            </w:r>
          </w:p>
        </w:tc>
        <w:tc>
          <w:tcPr>
            <w:tcW w:w="1244" w:type="dxa"/>
          </w:tcPr>
          <w:p w14:paraId="48704789" w14:textId="173B1F9E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16752DF6" w14:textId="5238AF7D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5" w:type="dxa"/>
          </w:tcPr>
          <w:p w14:paraId="2870EC05" w14:textId="63B12600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0F1B3165" w14:textId="5175769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Unreducing LEDD</w:t>
            </w:r>
          </w:p>
        </w:tc>
      </w:tr>
      <w:tr w:rsidR="00E4459D" w:rsidRPr="00E4459D" w14:paraId="49D212BC" w14:textId="77777777" w:rsidTr="00E4459D">
        <w:tc>
          <w:tcPr>
            <w:tcW w:w="1364" w:type="dxa"/>
          </w:tcPr>
          <w:p w14:paraId="7E59D279" w14:textId="516910DD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475.94</w:t>
            </w:r>
          </w:p>
        </w:tc>
        <w:tc>
          <w:tcPr>
            <w:tcW w:w="1252" w:type="dxa"/>
          </w:tcPr>
          <w:p w14:paraId="56EC68A3" w14:textId="46B8C68D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467718A5" w14:textId="39A5E80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61F94D34" w14:textId="2CC29E4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67" w:type="dxa"/>
          </w:tcPr>
          <w:p w14:paraId="3413A6DF" w14:textId="413F8FF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70F590D3" w14:textId="1E0BB4CE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475.95</w:t>
            </w:r>
          </w:p>
        </w:tc>
        <w:tc>
          <w:tcPr>
            <w:tcW w:w="1247" w:type="dxa"/>
          </w:tcPr>
          <w:p w14:paraId="17C1EA5D" w14:textId="4223FE6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0548A112" w14:textId="79E39EC4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4E57D441" w14:textId="2C4EADE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55" w:type="dxa"/>
          </w:tcPr>
          <w:p w14:paraId="1A769B9B" w14:textId="6171612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533C428E" w14:textId="2253FD9D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Unreducing LEDD</w:t>
            </w:r>
          </w:p>
        </w:tc>
      </w:tr>
      <w:tr w:rsidR="00E4459D" w:rsidRPr="00E4459D" w14:paraId="4CCEB761" w14:textId="77777777" w:rsidTr="00E4459D">
        <w:tc>
          <w:tcPr>
            <w:tcW w:w="1364" w:type="dxa"/>
          </w:tcPr>
          <w:p w14:paraId="503C3D1A" w14:textId="3E82E61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487.97</w:t>
            </w:r>
          </w:p>
        </w:tc>
        <w:tc>
          <w:tcPr>
            <w:tcW w:w="1252" w:type="dxa"/>
          </w:tcPr>
          <w:p w14:paraId="3200E00B" w14:textId="3EC13D9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669FD86A" w14:textId="1664D02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39" w:type="dxa"/>
          </w:tcPr>
          <w:p w14:paraId="1D3E5338" w14:textId="349148A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7" w:type="dxa"/>
          </w:tcPr>
          <w:p w14:paraId="7B0B56B8" w14:textId="449CC6C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7D0AC6B4" w14:textId="55A851B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487.97</w:t>
            </w:r>
          </w:p>
        </w:tc>
        <w:tc>
          <w:tcPr>
            <w:tcW w:w="1247" w:type="dxa"/>
          </w:tcPr>
          <w:p w14:paraId="2175DCF5" w14:textId="355460D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41AA5654" w14:textId="011476F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37" w:type="dxa"/>
          </w:tcPr>
          <w:p w14:paraId="3EBEBE9D" w14:textId="0923DD0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55" w:type="dxa"/>
          </w:tcPr>
          <w:p w14:paraId="36A36EAB" w14:textId="3FE361CF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36D96399" w14:textId="0B3539B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Unreducing LEDD</w:t>
            </w:r>
          </w:p>
        </w:tc>
      </w:tr>
      <w:tr w:rsidR="00E4459D" w:rsidRPr="00E4459D" w14:paraId="4DC03A0C" w14:textId="77777777" w:rsidTr="00E4459D">
        <w:tc>
          <w:tcPr>
            <w:tcW w:w="1364" w:type="dxa"/>
          </w:tcPr>
          <w:p w14:paraId="78D6E7F4" w14:textId="4D83465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875.94</w:t>
            </w:r>
          </w:p>
        </w:tc>
        <w:tc>
          <w:tcPr>
            <w:tcW w:w="1252" w:type="dxa"/>
          </w:tcPr>
          <w:p w14:paraId="678D7DDD" w14:textId="402D72D5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3A228730" w14:textId="2A9B345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59A91899" w14:textId="1F32C03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67" w:type="dxa"/>
          </w:tcPr>
          <w:p w14:paraId="47218F75" w14:textId="7905186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6D89483A" w14:textId="112C28BE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125.94</w:t>
            </w:r>
          </w:p>
        </w:tc>
        <w:tc>
          <w:tcPr>
            <w:tcW w:w="1247" w:type="dxa"/>
          </w:tcPr>
          <w:p w14:paraId="46A4D946" w14:textId="6623B76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3D30242D" w14:textId="03407F2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7AE8B2B4" w14:textId="5C59E71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55" w:type="dxa"/>
          </w:tcPr>
          <w:p w14:paraId="4C1C93DC" w14:textId="0003FA04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7F612B1F" w14:textId="13F303F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Unreducing LEDD</w:t>
            </w:r>
          </w:p>
        </w:tc>
      </w:tr>
      <w:tr w:rsidR="00E4459D" w:rsidRPr="00E4459D" w14:paraId="4C49FC31" w14:textId="77777777" w:rsidTr="00E4459D">
        <w:tc>
          <w:tcPr>
            <w:tcW w:w="1364" w:type="dxa"/>
          </w:tcPr>
          <w:p w14:paraId="0118380C" w14:textId="5386357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51.88</w:t>
            </w:r>
          </w:p>
        </w:tc>
        <w:tc>
          <w:tcPr>
            <w:tcW w:w="1252" w:type="dxa"/>
          </w:tcPr>
          <w:p w14:paraId="192AC9E7" w14:textId="5EBE988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451.13</w:t>
            </w:r>
          </w:p>
        </w:tc>
        <w:tc>
          <w:tcPr>
            <w:tcW w:w="1249" w:type="dxa"/>
          </w:tcPr>
          <w:p w14:paraId="19905679" w14:textId="50ED917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51521DBC" w14:textId="44F32F3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67" w:type="dxa"/>
          </w:tcPr>
          <w:p w14:paraId="564B9936" w14:textId="406743C5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2D41A1F5" w14:textId="339B119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016.64</w:t>
            </w:r>
          </w:p>
        </w:tc>
        <w:tc>
          <w:tcPr>
            <w:tcW w:w="1247" w:type="dxa"/>
          </w:tcPr>
          <w:p w14:paraId="49EEF8B6" w14:textId="5EFEB92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225.56</w:t>
            </w:r>
          </w:p>
        </w:tc>
        <w:tc>
          <w:tcPr>
            <w:tcW w:w="1244" w:type="dxa"/>
          </w:tcPr>
          <w:p w14:paraId="6FC84D9C" w14:textId="6D11F90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72563E4C" w14:textId="658B5A4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55" w:type="dxa"/>
          </w:tcPr>
          <w:p w14:paraId="71A0E7B6" w14:textId="2E12723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44E625EE" w14:textId="6CEC955D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 xml:space="preserve">Unreducing </w:t>
            </w:r>
            <w:r w:rsidRPr="00E4459D">
              <w:rPr>
                <w:rFonts w:ascii="Times New Roman" w:hAnsi="Times New Roman" w:cs="Times New Roman"/>
              </w:rPr>
              <w:lastRenderedPageBreak/>
              <w:t>LEDD</w:t>
            </w:r>
          </w:p>
        </w:tc>
      </w:tr>
      <w:tr w:rsidR="00E4459D" w:rsidRPr="00E4459D" w14:paraId="00E6441D" w14:textId="77777777" w:rsidTr="00E4459D">
        <w:tc>
          <w:tcPr>
            <w:tcW w:w="1364" w:type="dxa"/>
          </w:tcPr>
          <w:p w14:paraId="6ED878DD" w14:textId="549FC0E5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lastRenderedPageBreak/>
              <w:t>637.97</w:t>
            </w:r>
          </w:p>
        </w:tc>
        <w:tc>
          <w:tcPr>
            <w:tcW w:w="1252" w:type="dxa"/>
          </w:tcPr>
          <w:p w14:paraId="01A19633" w14:textId="0FB7F35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2F0BC2D3" w14:textId="1EFF753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713DD724" w14:textId="4940E805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1267" w:type="dxa"/>
          </w:tcPr>
          <w:p w14:paraId="6C737826" w14:textId="5A11D94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24D539F9" w14:textId="14B4727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637.97</w:t>
            </w:r>
          </w:p>
        </w:tc>
        <w:tc>
          <w:tcPr>
            <w:tcW w:w="1247" w:type="dxa"/>
          </w:tcPr>
          <w:p w14:paraId="231DDC27" w14:textId="6997E17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4B937DB6" w14:textId="02B1B92D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744A9C23" w14:textId="77199B2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1255" w:type="dxa"/>
          </w:tcPr>
          <w:p w14:paraId="6D54CF91" w14:textId="2C61528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69ABDA65" w14:textId="4B2B012D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Unreducing LEDD</w:t>
            </w:r>
          </w:p>
        </w:tc>
      </w:tr>
      <w:tr w:rsidR="00E4459D" w:rsidRPr="00E4459D" w14:paraId="06F7C673" w14:textId="77777777" w:rsidTr="00E4459D">
        <w:tc>
          <w:tcPr>
            <w:tcW w:w="1364" w:type="dxa"/>
          </w:tcPr>
          <w:p w14:paraId="5A9AB228" w14:textId="79C8CA2F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81.95</w:t>
            </w:r>
          </w:p>
        </w:tc>
        <w:tc>
          <w:tcPr>
            <w:tcW w:w="1252" w:type="dxa"/>
          </w:tcPr>
          <w:p w14:paraId="7BB17E05" w14:textId="27016E0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451.13</w:t>
            </w:r>
          </w:p>
        </w:tc>
        <w:tc>
          <w:tcPr>
            <w:tcW w:w="1249" w:type="dxa"/>
          </w:tcPr>
          <w:p w14:paraId="633C8FAF" w14:textId="7CE6CD3E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25610ECF" w14:textId="3D5CC76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67" w:type="dxa"/>
          </w:tcPr>
          <w:p w14:paraId="1781D3B3" w14:textId="2B5A61E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363" w:type="dxa"/>
          </w:tcPr>
          <w:p w14:paraId="6AA32BDA" w14:textId="2CA6DFAE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81.95</w:t>
            </w:r>
          </w:p>
        </w:tc>
        <w:tc>
          <w:tcPr>
            <w:tcW w:w="1247" w:type="dxa"/>
          </w:tcPr>
          <w:p w14:paraId="10D64262" w14:textId="18DFCE4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451.13</w:t>
            </w:r>
          </w:p>
        </w:tc>
        <w:tc>
          <w:tcPr>
            <w:tcW w:w="1244" w:type="dxa"/>
          </w:tcPr>
          <w:p w14:paraId="06BD6A91" w14:textId="5CF88EB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2BAE02A9" w14:textId="46881364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55" w:type="dxa"/>
          </w:tcPr>
          <w:p w14:paraId="4DA8D9E5" w14:textId="6D5CC86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31" w:type="dxa"/>
          </w:tcPr>
          <w:p w14:paraId="61BC117D" w14:textId="4BD906DF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Unreducing LEDD</w:t>
            </w:r>
          </w:p>
        </w:tc>
      </w:tr>
      <w:tr w:rsidR="00E4459D" w:rsidRPr="00E4459D" w14:paraId="1BDCA642" w14:textId="77777777" w:rsidTr="00E4459D">
        <w:tc>
          <w:tcPr>
            <w:tcW w:w="1364" w:type="dxa"/>
          </w:tcPr>
          <w:p w14:paraId="056D54BD" w14:textId="456AD08E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487.97</w:t>
            </w:r>
          </w:p>
        </w:tc>
        <w:tc>
          <w:tcPr>
            <w:tcW w:w="1252" w:type="dxa"/>
          </w:tcPr>
          <w:p w14:paraId="4E588AE2" w14:textId="2DCFB82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35D4F118" w14:textId="14D928A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4531FC43" w14:textId="69F88E9D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67" w:type="dxa"/>
          </w:tcPr>
          <w:p w14:paraId="29A76850" w14:textId="7F840CF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165993F7" w14:textId="1B8118E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581.95</w:t>
            </w:r>
          </w:p>
        </w:tc>
        <w:tc>
          <w:tcPr>
            <w:tcW w:w="1247" w:type="dxa"/>
          </w:tcPr>
          <w:p w14:paraId="058E287A" w14:textId="42A4DE3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39B37735" w14:textId="49EE83D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34F11082" w14:textId="5E453D2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55" w:type="dxa"/>
          </w:tcPr>
          <w:p w14:paraId="1F13266B" w14:textId="2147DDC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3CB58C85" w14:textId="5FE9659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Unreducing LEDD</w:t>
            </w:r>
          </w:p>
        </w:tc>
      </w:tr>
      <w:tr w:rsidR="00E4459D" w:rsidRPr="00E4459D" w14:paraId="7DA0FE4F" w14:textId="77777777" w:rsidTr="00E4459D">
        <w:tc>
          <w:tcPr>
            <w:tcW w:w="1364" w:type="dxa"/>
          </w:tcPr>
          <w:p w14:paraId="7E43604E" w14:textId="07F2BAE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287.97</w:t>
            </w:r>
          </w:p>
        </w:tc>
        <w:tc>
          <w:tcPr>
            <w:tcW w:w="1252" w:type="dxa"/>
          </w:tcPr>
          <w:p w14:paraId="79D27F74" w14:textId="05F8C89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375.94</w:t>
            </w:r>
          </w:p>
        </w:tc>
        <w:tc>
          <w:tcPr>
            <w:tcW w:w="1249" w:type="dxa"/>
          </w:tcPr>
          <w:p w14:paraId="1B706D5E" w14:textId="343359A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39" w:type="dxa"/>
          </w:tcPr>
          <w:p w14:paraId="43207C1A" w14:textId="3103935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7" w:type="dxa"/>
          </w:tcPr>
          <w:p w14:paraId="5045B9D3" w14:textId="71376BF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1DF6BF54" w14:textId="5D14089D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587.97</w:t>
            </w:r>
          </w:p>
        </w:tc>
        <w:tc>
          <w:tcPr>
            <w:tcW w:w="1247" w:type="dxa"/>
          </w:tcPr>
          <w:p w14:paraId="1E16ADAB" w14:textId="649B496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375.94</w:t>
            </w:r>
          </w:p>
        </w:tc>
        <w:tc>
          <w:tcPr>
            <w:tcW w:w="1244" w:type="dxa"/>
          </w:tcPr>
          <w:p w14:paraId="67113CC7" w14:textId="345BAA25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37" w:type="dxa"/>
          </w:tcPr>
          <w:p w14:paraId="1B559F52" w14:textId="3B9B09F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5" w:type="dxa"/>
          </w:tcPr>
          <w:p w14:paraId="3ECDDE63" w14:textId="45DAD965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7AD94E62" w14:textId="17EB1DC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Unreducing LEDD</w:t>
            </w:r>
          </w:p>
        </w:tc>
      </w:tr>
      <w:tr w:rsidR="00E4459D" w:rsidRPr="00E4459D" w14:paraId="280E394B" w14:textId="77777777" w:rsidTr="00E4459D">
        <w:tc>
          <w:tcPr>
            <w:tcW w:w="1364" w:type="dxa"/>
          </w:tcPr>
          <w:p w14:paraId="1C75E8AA" w14:textId="7636690D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581.95</w:t>
            </w:r>
          </w:p>
        </w:tc>
        <w:tc>
          <w:tcPr>
            <w:tcW w:w="1252" w:type="dxa"/>
          </w:tcPr>
          <w:p w14:paraId="726B88B6" w14:textId="20691514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2268AED9" w14:textId="7A5A75C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39" w:type="dxa"/>
          </w:tcPr>
          <w:p w14:paraId="250870B5" w14:textId="7B6476F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67" w:type="dxa"/>
          </w:tcPr>
          <w:p w14:paraId="4FD89A3B" w14:textId="58355D6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363" w:type="dxa"/>
          </w:tcPr>
          <w:p w14:paraId="43A1B867" w14:textId="77D2D12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581.95</w:t>
            </w:r>
          </w:p>
        </w:tc>
        <w:tc>
          <w:tcPr>
            <w:tcW w:w="1247" w:type="dxa"/>
          </w:tcPr>
          <w:p w14:paraId="2E2C21A2" w14:textId="6DAEC0B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6E131200" w14:textId="6424674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37" w:type="dxa"/>
          </w:tcPr>
          <w:p w14:paraId="6CA67525" w14:textId="639AE230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255" w:type="dxa"/>
          </w:tcPr>
          <w:p w14:paraId="48E9030D" w14:textId="47E42BA5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31" w:type="dxa"/>
          </w:tcPr>
          <w:p w14:paraId="2E26F83E" w14:textId="31E17564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Unreducing LEDD</w:t>
            </w:r>
          </w:p>
        </w:tc>
      </w:tr>
      <w:tr w:rsidR="00E4459D" w:rsidRPr="00E4459D" w14:paraId="1604116F" w14:textId="77777777" w:rsidTr="00E4459D">
        <w:tc>
          <w:tcPr>
            <w:tcW w:w="1364" w:type="dxa"/>
          </w:tcPr>
          <w:p w14:paraId="6234123D" w14:textId="124D8A7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575.94</w:t>
            </w:r>
          </w:p>
        </w:tc>
        <w:tc>
          <w:tcPr>
            <w:tcW w:w="1252" w:type="dxa"/>
          </w:tcPr>
          <w:p w14:paraId="02AC97D0" w14:textId="43C4F03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3248BE63" w14:textId="7540155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2BBC9BCF" w14:textId="367EAC2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7" w:type="dxa"/>
          </w:tcPr>
          <w:p w14:paraId="7DB21562" w14:textId="349E307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33EB51DB" w14:textId="176B3B7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575.94</w:t>
            </w:r>
          </w:p>
        </w:tc>
        <w:tc>
          <w:tcPr>
            <w:tcW w:w="1247" w:type="dxa"/>
          </w:tcPr>
          <w:p w14:paraId="65AFFEC5" w14:textId="07D56554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2BCDBEF5" w14:textId="209D0F3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0F238C5B" w14:textId="445DD10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5" w:type="dxa"/>
          </w:tcPr>
          <w:p w14:paraId="61CC403F" w14:textId="5E28D2C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73C98BC6" w14:textId="316155F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Unreducing LEDD</w:t>
            </w:r>
          </w:p>
        </w:tc>
      </w:tr>
      <w:tr w:rsidR="00E4459D" w:rsidRPr="00E4459D" w14:paraId="14C1AD7D" w14:textId="77777777" w:rsidTr="00E4459D">
        <w:tc>
          <w:tcPr>
            <w:tcW w:w="1364" w:type="dxa"/>
          </w:tcPr>
          <w:p w14:paraId="64C6499E" w14:textId="33B58A0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581.95</w:t>
            </w:r>
          </w:p>
        </w:tc>
        <w:tc>
          <w:tcPr>
            <w:tcW w:w="1252" w:type="dxa"/>
          </w:tcPr>
          <w:p w14:paraId="26032A83" w14:textId="567D6870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62829D95" w14:textId="241C837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47E44D99" w14:textId="74ECC3A5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67" w:type="dxa"/>
          </w:tcPr>
          <w:p w14:paraId="1C81B2B6" w14:textId="3A1A997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36B1B893" w14:textId="5F2B294E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581.95</w:t>
            </w:r>
          </w:p>
        </w:tc>
        <w:tc>
          <w:tcPr>
            <w:tcW w:w="1247" w:type="dxa"/>
          </w:tcPr>
          <w:p w14:paraId="5B02ABAE" w14:textId="15DC8FB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1081089B" w14:textId="49816AE4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4133E658" w14:textId="04EE94C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55" w:type="dxa"/>
          </w:tcPr>
          <w:p w14:paraId="7F18951B" w14:textId="4FCD877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6D1D3686" w14:textId="7E2BE05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Unreducing LEDD</w:t>
            </w:r>
          </w:p>
        </w:tc>
      </w:tr>
      <w:tr w:rsidR="00E4459D" w:rsidRPr="00E4459D" w14:paraId="0DF45D4C" w14:textId="77777777" w:rsidTr="00E4459D">
        <w:tc>
          <w:tcPr>
            <w:tcW w:w="1364" w:type="dxa"/>
          </w:tcPr>
          <w:p w14:paraId="420212F8" w14:textId="297E1BE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393.98</w:t>
            </w:r>
          </w:p>
        </w:tc>
        <w:tc>
          <w:tcPr>
            <w:tcW w:w="1252" w:type="dxa"/>
          </w:tcPr>
          <w:p w14:paraId="649E7AC0" w14:textId="66017D8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2ED7FC9B" w14:textId="6239939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2F028C85" w14:textId="55E0B345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7" w:type="dxa"/>
          </w:tcPr>
          <w:p w14:paraId="0FD5855D" w14:textId="284A319D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0D69F95C" w14:textId="1AD34B95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393.98</w:t>
            </w:r>
          </w:p>
        </w:tc>
        <w:tc>
          <w:tcPr>
            <w:tcW w:w="1247" w:type="dxa"/>
          </w:tcPr>
          <w:p w14:paraId="358FF738" w14:textId="37075B10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6F0BED0B" w14:textId="303D36AD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3791A6B3" w14:textId="376757B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5" w:type="dxa"/>
          </w:tcPr>
          <w:p w14:paraId="69B4E37D" w14:textId="129D3BF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5B8810AB" w14:textId="744B1E62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Unreducing LEDD</w:t>
            </w:r>
          </w:p>
        </w:tc>
      </w:tr>
      <w:tr w:rsidR="00E4459D" w:rsidRPr="00E4459D" w14:paraId="609EDB58" w14:textId="77777777" w:rsidTr="00E4459D">
        <w:tc>
          <w:tcPr>
            <w:tcW w:w="1364" w:type="dxa"/>
          </w:tcPr>
          <w:p w14:paraId="2551FBD3" w14:textId="415E1BD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869.92</w:t>
            </w:r>
          </w:p>
        </w:tc>
        <w:tc>
          <w:tcPr>
            <w:tcW w:w="1252" w:type="dxa"/>
          </w:tcPr>
          <w:p w14:paraId="55368FAA" w14:textId="525DFB3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29324793" w14:textId="7A7B421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08F08B94" w14:textId="65A3A01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67" w:type="dxa"/>
          </w:tcPr>
          <w:p w14:paraId="0F275096" w14:textId="514222B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363" w:type="dxa"/>
          </w:tcPr>
          <w:p w14:paraId="724B3739" w14:textId="3512FBF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869.92</w:t>
            </w:r>
          </w:p>
        </w:tc>
        <w:tc>
          <w:tcPr>
            <w:tcW w:w="1247" w:type="dxa"/>
          </w:tcPr>
          <w:p w14:paraId="4A927068" w14:textId="34597FF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6EEF126E" w14:textId="688EC78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64A2FF31" w14:textId="488A352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55" w:type="dxa"/>
          </w:tcPr>
          <w:p w14:paraId="5C24F71B" w14:textId="792502B5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231" w:type="dxa"/>
          </w:tcPr>
          <w:p w14:paraId="1128ADC3" w14:textId="00D9844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Unreducing LEDD</w:t>
            </w:r>
          </w:p>
        </w:tc>
      </w:tr>
      <w:tr w:rsidR="00E4459D" w:rsidRPr="00E4459D" w14:paraId="58351DD9" w14:textId="77777777" w:rsidTr="00E4459D">
        <w:tc>
          <w:tcPr>
            <w:tcW w:w="1364" w:type="dxa"/>
          </w:tcPr>
          <w:p w14:paraId="3C2FB103" w14:textId="713AD0C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937.97</w:t>
            </w:r>
          </w:p>
        </w:tc>
        <w:tc>
          <w:tcPr>
            <w:tcW w:w="1252" w:type="dxa"/>
          </w:tcPr>
          <w:p w14:paraId="0CA6937D" w14:textId="786907C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6D74DC41" w14:textId="705C969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37328C25" w14:textId="2B0A0057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67" w:type="dxa"/>
          </w:tcPr>
          <w:p w14:paraId="29373BE3" w14:textId="39BBC93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47014224" w14:textId="1BE5E42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87.97</w:t>
            </w:r>
          </w:p>
        </w:tc>
        <w:tc>
          <w:tcPr>
            <w:tcW w:w="1247" w:type="dxa"/>
          </w:tcPr>
          <w:p w14:paraId="16532E48" w14:textId="5D6E4C2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10233369" w14:textId="6B6CB03C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3177FFEA" w14:textId="43B1EAD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55" w:type="dxa"/>
          </w:tcPr>
          <w:p w14:paraId="63A17365" w14:textId="1B8B8D2E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43D4DD28" w14:textId="33B42FD9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Unreducing LEDD</w:t>
            </w:r>
          </w:p>
        </w:tc>
      </w:tr>
      <w:tr w:rsidR="00E4459D" w:rsidRPr="00E4459D" w14:paraId="642D8E00" w14:textId="77777777" w:rsidTr="00E4459D">
        <w:tc>
          <w:tcPr>
            <w:tcW w:w="1364" w:type="dxa"/>
          </w:tcPr>
          <w:p w14:paraId="0DC3460C" w14:textId="614A0465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375.94</w:t>
            </w:r>
          </w:p>
        </w:tc>
        <w:tc>
          <w:tcPr>
            <w:tcW w:w="1252" w:type="dxa"/>
          </w:tcPr>
          <w:p w14:paraId="1762E66C" w14:textId="6F977C5E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9" w:type="dxa"/>
          </w:tcPr>
          <w:p w14:paraId="482E6938" w14:textId="218B0EA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</w:tcPr>
          <w:p w14:paraId="378754B9" w14:textId="6EBDAA61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7" w:type="dxa"/>
          </w:tcPr>
          <w:p w14:paraId="5DCA0CB4" w14:textId="7D3E2E4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2B564AE1" w14:textId="53B3EB56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400.00</w:t>
            </w:r>
          </w:p>
        </w:tc>
        <w:tc>
          <w:tcPr>
            <w:tcW w:w="1247" w:type="dxa"/>
          </w:tcPr>
          <w:p w14:paraId="28836C63" w14:textId="385822FA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4" w:type="dxa"/>
          </w:tcPr>
          <w:p w14:paraId="54E1D2DA" w14:textId="28429768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7662DA92" w14:textId="1DB7284E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55" w:type="dxa"/>
          </w:tcPr>
          <w:p w14:paraId="49680A06" w14:textId="169202AB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</w:tcPr>
          <w:p w14:paraId="3755731A" w14:textId="229C5713" w:rsidR="00E4459D" w:rsidRPr="00E4459D" w:rsidRDefault="00E4459D" w:rsidP="00E4459D">
            <w:pPr>
              <w:rPr>
                <w:rFonts w:ascii="Times New Roman" w:hAnsi="Times New Roman" w:cs="Times New Roman"/>
              </w:rPr>
            </w:pPr>
            <w:r w:rsidRPr="00E4459D">
              <w:rPr>
                <w:rFonts w:ascii="Times New Roman" w:hAnsi="Times New Roman" w:cs="Times New Roman"/>
              </w:rPr>
              <w:t>Unreducing LEDD</w:t>
            </w:r>
          </w:p>
        </w:tc>
      </w:tr>
    </w:tbl>
    <w:p w14:paraId="40CEBAEA" w14:textId="77777777" w:rsidR="00E4459D" w:rsidRDefault="00E4459D" w:rsidP="00332C4B">
      <w:pPr>
        <w:rPr>
          <w:rFonts w:ascii="Times New Roman" w:hAnsi="Times New Roman" w:cs="Times New Roman"/>
        </w:rPr>
      </w:pPr>
    </w:p>
    <w:p w14:paraId="61CACD4B" w14:textId="77777777" w:rsidR="00E4459D" w:rsidRDefault="00E4459D" w:rsidP="00332C4B">
      <w:pPr>
        <w:rPr>
          <w:rFonts w:ascii="Times New Roman" w:hAnsi="Times New Roman" w:cs="Times New Roman"/>
        </w:rPr>
      </w:pPr>
    </w:p>
    <w:p w14:paraId="7CF09517" w14:textId="77777777" w:rsidR="00E4459D" w:rsidRDefault="00E4459D" w:rsidP="00332C4B">
      <w:pPr>
        <w:rPr>
          <w:rFonts w:ascii="Times New Roman" w:hAnsi="Times New Roman" w:cs="Times New Roman"/>
        </w:rPr>
      </w:pPr>
    </w:p>
    <w:p w14:paraId="0BC0D2C8" w14:textId="4EE2BFF6" w:rsidR="00E4459D" w:rsidRDefault="00E4459D" w:rsidP="00332C4B">
      <w:pPr>
        <w:rPr>
          <w:rFonts w:ascii="Times New Roman" w:hAnsi="Times New Roman" w:cs="Times New Roman"/>
        </w:rPr>
      </w:pPr>
      <w:r w:rsidRPr="00DD3A20">
        <w:rPr>
          <w:rFonts w:ascii="Times New Roman" w:hAnsi="Times New Roman" w:cs="Times New Roman"/>
        </w:rPr>
        <w:lastRenderedPageBreak/>
        <w:t>Supplementary Table</w:t>
      </w:r>
      <w:r>
        <w:rPr>
          <w:rFonts w:ascii="Times New Roman" w:hAnsi="Times New Roman" w:cs="Times New Roman"/>
        </w:rPr>
        <w:t>4</w:t>
      </w:r>
      <w:r w:rsidRPr="00DD3A20">
        <w:rPr>
          <w:rFonts w:ascii="Times New Roman" w:hAnsi="Times New Roman" w:cs="Times New Roman"/>
        </w:rPr>
        <w:t xml:space="preserve">: </w:t>
      </w:r>
      <w:r w:rsidRPr="00E4459D">
        <w:rPr>
          <w:rFonts w:ascii="Times New Roman" w:hAnsi="Times New Roman" w:cs="Times New Roman"/>
        </w:rPr>
        <w:t>The Pearson correlation analysis between DA, COMT-I, and MAOB-I and HAMA and HAM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E4459D" w14:paraId="1F426490" w14:textId="77777777" w:rsidTr="00E4459D">
        <w:tc>
          <w:tcPr>
            <w:tcW w:w="3487" w:type="dxa"/>
          </w:tcPr>
          <w:p w14:paraId="05F2523F" w14:textId="77777777" w:rsidR="00E4459D" w:rsidRDefault="00E4459D" w:rsidP="00E4459D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3487" w:type="dxa"/>
          </w:tcPr>
          <w:p w14:paraId="3C49DFFA" w14:textId="3A4EC321" w:rsidR="00E4459D" w:rsidRPr="005E252B" w:rsidRDefault="00E4459D" w:rsidP="00E4459D">
            <w:pPr>
              <w:rPr>
                <w:rFonts w:ascii="Times New Roman" w:hAnsi="Times New Roman" w:cs="Times New Roman"/>
              </w:rPr>
            </w:pPr>
            <w:r w:rsidRPr="005E252B">
              <w:rPr>
                <w:rFonts w:ascii="Times New Roman" w:hAnsi="Times New Roman" w:cs="Times New Roman"/>
              </w:rPr>
              <w:t>COMT-I</w:t>
            </w:r>
          </w:p>
        </w:tc>
        <w:tc>
          <w:tcPr>
            <w:tcW w:w="3487" w:type="dxa"/>
          </w:tcPr>
          <w:p w14:paraId="79225049" w14:textId="7AA09FFA" w:rsidR="00E4459D" w:rsidRPr="005E252B" w:rsidRDefault="00E4459D" w:rsidP="00E4459D">
            <w:pPr>
              <w:rPr>
                <w:rFonts w:ascii="Times New Roman" w:hAnsi="Times New Roman" w:cs="Times New Roman"/>
              </w:rPr>
            </w:pPr>
            <w:r w:rsidRPr="005E252B">
              <w:rPr>
                <w:rFonts w:ascii="Times New Roman" w:hAnsi="Times New Roman" w:cs="Times New Roman"/>
              </w:rPr>
              <w:t>MAOB-I</w:t>
            </w:r>
          </w:p>
        </w:tc>
        <w:tc>
          <w:tcPr>
            <w:tcW w:w="3487" w:type="dxa"/>
          </w:tcPr>
          <w:p w14:paraId="346EF1E3" w14:textId="3E7DAA4C" w:rsidR="00E4459D" w:rsidRPr="005E252B" w:rsidRDefault="00E4459D" w:rsidP="00E4459D">
            <w:pPr>
              <w:rPr>
                <w:rFonts w:ascii="Times New Roman" w:hAnsi="Times New Roman" w:cs="Times New Roman"/>
              </w:rPr>
            </w:pPr>
            <w:r w:rsidRPr="005E252B">
              <w:rPr>
                <w:rFonts w:ascii="Times New Roman" w:hAnsi="Times New Roman" w:cs="Times New Roman"/>
              </w:rPr>
              <w:t>DA</w:t>
            </w:r>
          </w:p>
        </w:tc>
      </w:tr>
      <w:tr w:rsidR="005E252B" w14:paraId="5DB70EA2" w14:textId="77777777" w:rsidTr="00E4459D">
        <w:trPr>
          <w:trHeight w:val="343"/>
        </w:trPr>
        <w:tc>
          <w:tcPr>
            <w:tcW w:w="3487" w:type="dxa"/>
          </w:tcPr>
          <w:p w14:paraId="5118ACA5" w14:textId="670883F4" w:rsidR="005E252B" w:rsidRDefault="005E252B" w:rsidP="005E252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 xml:space="preserve">Pre HAMA in </w:t>
            </w:r>
            <w:r w:rsidRPr="00E4459D">
              <w:rPr>
                <w:rFonts w:ascii="Times New Roman" w:hAnsi="Times New Roman" w:cs="Times New Roman"/>
              </w:rPr>
              <w:t>Reducing LEDD</w:t>
            </w:r>
          </w:p>
        </w:tc>
        <w:tc>
          <w:tcPr>
            <w:tcW w:w="3487" w:type="dxa"/>
          </w:tcPr>
          <w:p w14:paraId="3AA428F5" w14:textId="588CC607" w:rsidR="005E252B" w:rsidRDefault="005E252B" w:rsidP="005E252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= -0.0</w:t>
            </w:r>
            <w:r>
              <w:rPr>
                <w:rFonts w:ascii="Times New Roman" w:hAnsi="Times New Roman" w:cs="Times New Roman"/>
              </w:rPr>
              <w:t>53</w:t>
            </w:r>
            <w:r>
              <w:rPr>
                <w:rFonts w:ascii="Times New Roman" w:hAnsi="Times New Roman" w:cs="Times New Roman"/>
              </w:rPr>
              <w:t xml:space="preserve"> P = 0.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87" w:type="dxa"/>
          </w:tcPr>
          <w:p w14:paraId="46C411E0" w14:textId="35C00B38" w:rsidR="005E252B" w:rsidRDefault="005E252B" w:rsidP="005E252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= -0.0</w:t>
            </w:r>
            <w:r>
              <w:rPr>
                <w:rFonts w:ascii="Times New Roman" w:hAnsi="Times New Roman" w:cs="Times New Roman"/>
              </w:rPr>
              <w:t>76</w:t>
            </w:r>
            <w:r>
              <w:rPr>
                <w:rFonts w:ascii="Times New Roman" w:hAnsi="Times New Roman" w:cs="Times New Roman"/>
              </w:rPr>
              <w:t xml:space="preserve"> P = 0.6</w:t>
            </w: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3487" w:type="dxa"/>
          </w:tcPr>
          <w:p w14:paraId="6AEE942A" w14:textId="590B5413" w:rsidR="005E252B" w:rsidRDefault="005E252B" w:rsidP="005E252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069</w:t>
            </w:r>
            <w:r>
              <w:rPr>
                <w:rFonts w:ascii="Times New Roman" w:hAnsi="Times New Roman" w:cs="Times New Roman"/>
              </w:rPr>
              <w:t xml:space="preserve"> P = 0.</w:t>
            </w:r>
            <w:r>
              <w:rPr>
                <w:rFonts w:ascii="Times New Roman" w:hAnsi="Times New Roman" w:cs="Times New Roman"/>
              </w:rPr>
              <w:t>701</w:t>
            </w:r>
          </w:p>
        </w:tc>
      </w:tr>
      <w:tr w:rsidR="005E252B" w14:paraId="6AFF0D46" w14:textId="77777777" w:rsidTr="00E4459D">
        <w:tc>
          <w:tcPr>
            <w:tcW w:w="3487" w:type="dxa"/>
          </w:tcPr>
          <w:p w14:paraId="52B954F6" w14:textId="64627E09" w:rsidR="005E252B" w:rsidRDefault="005E252B" w:rsidP="005E252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 xml:space="preserve">Pre </w:t>
            </w:r>
            <w:r>
              <w:rPr>
                <w:rFonts w:ascii="Times New Roman" w:hAnsi="Times New Roman" w:cs="Times New Roman"/>
              </w:rPr>
              <w:t>HAM</w:t>
            </w: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 xml:space="preserve"> in </w:t>
            </w:r>
            <w:r w:rsidRPr="00E4459D">
              <w:rPr>
                <w:rFonts w:ascii="Times New Roman" w:hAnsi="Times New Roman" w:cs="Times New Roman"/>
              </w:rPr>
              <w:t>Reducing LEDD</w:t>
            </w:r>
          </w:p>
        </w:tc>
        <w:tc>
          <w:tcPr>
            <w:tcW w:w="3487" w:type="dxa"/>
          </w:tcPr>
          <w:p w14:paraId="2AFD41BA" w14:textId="275B207F" w:rsidR="005E252B" w:rsidRDefault="005E252B" w:rsidP="005E252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= -0.</w:t>
            </w:r>
            <w:r>
              <w:rPr>
                <w:rFonts w:ascii="Times New Roman" w:hAnsi="Times New Roman" w:cs="Times New Roman"/>
              </w:rPr>
              <w:t>283</w:t>
            </w:r>
            <w:r>
              <w:rPr>
                <w:rFonts w:ascii="Times New Roman" w:hAnsi="Times New Roman" w:cs="Times New Roman"/>
              </w:rPr>
              <w:t xml:space="preserve"> P = 0.</w:t>
            </w: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3487" w:type="dxa"/>
          </w:tcPr>
          <w:p w14:paraId="50CF46AC" w14:textId="1DECE2BD" w:rsidR="005E252B" w:rsidRDefault="005E252B" w:rsidP="005E252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= -0.</w:t>
            </w:r>
            <w:r>
              <w:rPr>
                <w:rFonts w:ascii="Times New Roman" w:hAnsi="Times New Roman" w:cs="Times New Roman"/>
              </w:rPr>
              <w:t>224</w:t>
            </w:r>
            <w:r>
              <w:rPr>
                <w:rFonts w:ascii="Times New Roman" w:hAnsi="Times New Roman" w:cs="Times New Roman"/>
              </w:rPr>
              <w:t xml:space="preserve"> P = 0.</w:t>
            </w:r>
            <w:r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3487" w:type="dxa"/>
          </w:tcPr>
          <w:p w14:paraId="3AD726FA" w14:textId="1FF26CA7" w:rsidR="005E252B" w:rsidRDefault="005E252B" w:rsidP="005E252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= -0.</w:t>
            </w:r>
            <w:r>
              <w:rPr>
                <w:rFonts w:ascii="Times New Roman" w:hAnsi="Times New Roman" w:cs="Times New Roman"/>
              </w:rPr>
              <w:t>096</w:t>
            </w:r>
            <w:r>
              <w:rPr>
                <w:rFonts w:ascii="Times New Roman" w:hAnsi="Times New Roman" w:cs="Times New Roman"/>
              </w:rPr>
              <w:t xml:space="preserve"> P = 0.</w:t>
            </w:r>
            <w:r>
              <w:rPr>
                <w:rFonts w:ascii="Times New Roman" w:hAnsi="Times New Roman" w:cs="Times New Roman"/>
              </w:rPr>
              <w:t>597</w:t>
            </w:r>
          </w:p>
        </w:tc>
      </w:tr>
      <w:tr w:rsidR="005E252B" w14:paraId="728FDA8F" w14:textId="77777777" w:rsidTr="00E4459D">
        <w:tc>
          <w:tcPr>
            <w:tcW w:w="3487" w:type="dxa"/>
          </w:tcPr>
          <w:p w14:paraId="650D1313" w14:textId="7B77E940" w:rsidR="005E252B" w:rsidRDefault="005E252B" w:rsidP="005E2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llow-up</w:t>
            </w:r>
            <w:r>
              <w:rPr>
                <w:rFonts w:ascii="Times New Roman" w:hAnsi="Times New Roman" w:cs="Times New Roman"/>
              </w:rPr>
              <w:t xml:space="preserve"> HAMA in </w:t>
            </w:r>
            <w:r w:rsidRPr="00E4459D">
              <w:rPr>
                <w:rFonts w:ascii="Times New Roman" w:hAnsi="Times New Roman" w:cs="Times New Roman"/>
              </w:rPr>
              <w:t>Reducing LEDD</w:t>
            </w:r>
          </w:p>
        </w:tc>
        <w:tc>
          <w:tcPr>
            <w:tcW w:w="3487" w:type="dxa"/>
          </w:tcPr>
          <w:p w14:paraId="41A1B0BF" w14:textId="1DBF4E73" w:rsidR="005E252B" w:rsidRDefault="005E252B" w:rsidP="005E252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= 0.0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 P = 0.</w:t>
            </w:r>
            <w:r>
              <w:rPr>
                <w:rFonts w:ascii="Times New Roman" w:hAnsi="Times New Roman" w:cs="Times New Roman"/>
              </w:rPr>
              <w:t>926</w:t>
            </w:r>
          </w:p>
        </w:tc>
        <w:tc>
          <w:tcPr>
            <w:tcW w:w="3487" w:type="dxa"/>
          </w:tcPr>
          <w:p w14:paraId="730657FD" w14:textId="0DBCE734" w:rsidR="005E252B" w:rsidRDefault="005E252B" w:rsidP="005E252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= -0.1</w:t>
            </w:r>
            <w:r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 xml:space="preserve"> P = 0.</w:t>
            </w:r>
            <w:r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3487" w:type="dxa"/>
          </w:tcPr>
          <w:p w14:paraId="556A857C" w14:textId="3C9CBC28" w:rsidR="005E252B" w:rsidRDefault="005E252B" w:rsidP="005E252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= -0.</w:t>
            </w:r>
            <w:r>
              <w:rPr>
                <w:rFonts w:ascii="Times New Roman" w:hAnsi="Times New Roman" w:cs="Times New Roman"/>
              </w:rPr>
              <w:t>146</w:t>
            </w:r>
            <w:r>
              <w:rPr>
                <w:rFonts w:ascii="Times New Roman" w:hAnsi="Times New Roman" w:cs="Times New Roman"/>
              </w:rPr>
              <w:t xml:space="preserve"> P = 0.</w:t>
            </w:r>
            <w:r>
              <w:rPr>
                <w:rFonts w:ascii="Times New Roman" w:hAnsi="Times New Roman" w:cs="Times New Roman"/>
              </w:rPr>
              <w:t>418</w:t>
            </w:r>
          </w:p>
        </w:tc>
      </w:tr>
      <w:tr w:rsidR="005E252B" w14:paraId="43DEC150" w14:textId="77777777" w:rsidTr="00E4459D">
        <w:tc>
          <w:tcPr>
            <w:tcW w:w="3487" w:type="dxa"/>
          </w:tcPr>
          <w:p w14:paraId="704564B7" w14:textId="20DE4E66" w:rsidR="005E252B" w:rsidRDefault="005E252B" w:rsidP="005E2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llow-up HAMD in </w:t>
            </w:r>
            <w:r w:rsidRPr="00E4459D">
              <w:rPr>
                <w:rFonts w:ascii="Times New Roman" w:hAnsi="Times New Roman" w:cs="Times New Roman"/>
              </w:rPr>
              <w:t>Reducing LEDD</w:t>
            </w:r>
          </w:p>
        </w:tc>
        <w:tc>
          <w:tcPr>
            <w:tcW w:w="3487" w:type="dxa"/>
          </w:tcPr>
          <w:p w14:paraId="3135C0D5" w14:textId="28B67F0E" w:rsidR="005E252B" w:rsidRDefault="005E252B" w:rsidP="005E252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= -0.05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P = 0.7</w:t>
            </w: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3487" w:type="dxa"/>
          </w:tcPr>
          <w:p w14:paraId="76338B0F" w14:textId="23FC560F" w:rsidR="005E252B" w:rsidRDefault="005E252B" w:rsidP="005E252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= -0.</w:t>
            </w:r>
            <w:r>
              <w:rPr>
                <w:rFonts w:ascii="Times New Roman" w:hAnsi="Times New Roman" w:cs="Times New Roman"/>
              </w:rPr>
              <w:t>250</w:t>
            </w:r>
            <w:r>
              <w:rPr>
                <w:rFonts w:ascii="Times New Roman" w:hAnsi="Times New Roman" w:cs="Times New Roman"/>
              </w:rPr>
              <w:t xml:space="preserve"> P = 0.</w:t>
            </w:r>
            <w:r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3487" w:type="dxa"/>
          </w:tcPr>
          <w:p w14:paraId="326ABCEE" w14:textId="3F52EC45" w:rsidR="005E252B" w:rsidRDefault="005E252B" w:rsidP="005E252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= -0.</w:t>
            </w:r>
            <w:r>
              <w:rPr>
                <w:rFonts w:ascii="Times New Roman" w:hAnsi="Times New Roman" w:cs="Times New Roman"/>
              </w:rPr>
              <w:t>224</w:t>
            </w:r>
            <w:r>
              <w:rPr>
                <w:rFonts w:ascii="Times New Roman" w:hAnsi="Times New Roman" w:cs="Times New Roman"/>
              </w:rPr>
              <w:t xml:space="preserve"> P = 0.</w:t>
            </w:r>
            <w:r>
              <w:rPr>
                <w:rFonts w:ascii="Times New Roman" w:hAnsi="Times New Roman" w:cs="Times New Roman"/>
              </w:rPr>
              <w:t>210</w:t>
            </w:r>
          </w:p>
        </w:tc>
      </w:tr>
      <w:tr w:rsidR="00E4459D" w14:paraId="6FDF3163" w14:textId="77777777" w:rsidTr="00E4459D">
        <w:tc>
          <w:tcPr>
            <w:tcW w:w="3487" w:type="dxa"/>
          </w:tcPr>
          <w:p w14:paraId="55AD2912" w14:textId="6FE88197" w:rsidR="00E4459D" w:rsidRDefault="00EE32D7" w:rsidP="00E4459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P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E4459D">
              <w:rPr>
                <w:rFonts w:ascii="Times New Roman" w:hAnsi="Times New Roman" w:cs="Times New Roman"/>
              </w:rPr>
              <w:t xml:space="preserve">HAMA in </w:t>
            </w:r>
            <w:r w:rsidR="00E4459D">
              <w:rPr>
                <w:rFonts w:ascii="Times New Roman" w:hAnsi="Times New Roman" w:cs="Times New Roman"/>
              </w:rPr>
              <w:t>Unr</w:t>
            </w:r>
            <w:r w:rsidR="00E4459D" w:rsidRPr="00E4459D">
              <w:rPr>
                <w:rFonts w:ascii="Times New Roman" w:hAnsi="Times New Roman" w:cs="Times New Roman"/>
              </w:rPr>
              <w:t>educing LEDD</w:t>
            </w:r>
          </w:p>
        </w:tc>
        <w:tc>
          <w:tcPr>
            <w:tcW w:w="3487" w:type="dxa"/>
          </w:tcPr>
          <w:p w14:paraId="6F0D6E14" w14:textId="040052FC" w:rsidR="00E4459D" w:rsidRDefault="00EE32D7" w:rsidP="00E4459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="00324F8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 w:rsidR="00324F8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0.033 P</w:t>
            </w:r>
            <w:r w:rsidR="00324F8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 w:rsidR="00324F8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3487" w:type="dxa"/>
          </w:tcPr>
          <w:p w14:paraId="7144ED99" w14:textId="61C003AC" w:rsidR="00E4459D" w:rsidRDefault="00EE32D7" w:rsidP="00324F8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="00324F8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 w:rsidR="00324F8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0.0</w:t>
            </w:r>
            <w:r w:rsidR="00E64DCD">
              <w:rPr>
                <w:rFonts w:ascii="Times New Roman" w:hAnsi="Times New Roman" w:cs="Times New Roman"/>
              </w:rPr>
              <w:t>90 P</w:t>
            </w:r>
            <w:r w:rsidR="00324F8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 w:rsidR="00324F8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</w:t>
            </w:r>
            <w:r w:rsidR="00E64DCD">
              <w:rPr>
                <w:rFonts w:ascii="Times New Roman" w:hAnsi="Times New Roman" w:cs="Times New Roman"/>
              </w:rPr>
              <w:t>616</w:t>
            </w:r>
          </w:p>
        </w:tc>
        <w:tc>
          <w:tcPr>
            <w:tcW w:w="3487" w:type="dxa"/>
          </w:tcPr>
          <w:p w14:paraId="7C5BFBFE" w14:textId="0BEC269A" w:rsidR="00E4459D" w:rsidRDefault="00E64DCD" w:rsidP="00E4459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="00324F8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 w:rsidR="00324F8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272 P</w:t>
            </w:r>
            <w:r w:rsidR="00324F8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 w:rsidR="00324F8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126</w:t>
            </w:r>
          </w:p>
        </w:tc>
      </w:tr>
      <w:tr w:rsidR="00324F8C" w14:paraId="5F67562F" w14:textId="77777777" w:rsidTr="00E4459D">
        <w:tc>
          <w:tcPr>
            <w:tcW w:w="3487" w:type="dxa"/>
          </w:tcPr>
          <w:p w14:paraId="60769561" w14:textId="03048A8B" w:rsidR="00324F8C" w:rsidRDefault="00324F8C" w:rsidP="00324F8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Pr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AMD in Un</w:t>
            </w:r>
            <w:r>
              <w:rPr>
                <w:rFonts w:ascii="Times New Roman" w:hAnsi="Times New Roman" w:cs="Times New Roman"/>
              </w:rPr>
              <w:t>r</w:t>
            </w:r>
            <w:r w:rsidRPr="00E4459D">
              <w:rPr>
                <w:rFonts w:ascii="Times New Roman" w:hAnsi="Times New Roman" w:cs="Times New Roman"/>
              </w:rPr>
              <w:t>educing LEDD</w:t>
            </w:r>
          </w:p>
        </w:tc>
        <w:tc>
          <w:tcPr>
            <w:tcW w:w="3487" w:type="dxa"/>
          </w:tcPr>
          <w:p w14:paraId="404D922A" w14:textId="4AA701E4" w:rsidR="00324F8C" w:rsidRDefault="00324F8C" w:rsidP="00324F8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3 P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71</w:t>
            </w:r>
          </w:p>
        </w:tc>
        <w:tc>
          <w:tcPr>
            <w:tcW w:w="3487" w:type="dxa"/>
          </w:tcPr>
          <w:p w14:paraId="7AED2C9F" w14:textId="1E59BD05" w:rsidR="00324F8C" w:rsidRDefault="00324F8C" w:rsidP="00324F8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136</w:t>
            </w:r>
            <w:r>
              <w:rPr>
                <w:rFonts w:ascii="Times New Roman" w:hAnsi="Times New Roman" w:cs="Times New Roman"/>
              </w:rPr>
              <w:t xml:space="preserve"> P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3487" w:type="dxa"/>
          </w:tcPr>
          <w:p w14:paraId="77D5C805" w14:textId="409AC108" w:rsidR="00324F8C" w:rsidRDefault="00324F8C" w:rsidP="00324F8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343</w:t>
            </w:r>
            <w:r>
              <w:rPr>
                <w:rFonts w:ascii="Times New Roman" w:hAnsi="Times New Roman" w:cs="Times New Roman"/>
              </w:rPr>
              <w:t xml:space="preserve"> P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50</w:t>
            </w:r>
          </w:p>
        </w:tc>
      </w:tr>
      <w:tr w:rsidR="005E252B" w14:paraId="1C88C9E7" w14:textId="77777777" w:rsidTr="00E4459D">
        <w:tc>
          <w:tcPr>
            <w:tcW w:w="3487" w:type="dxa"/>
          </w:tcPr>
          <w:p w14:paraId="579B9523" w14:textId="33FBCEEB" w:rsidR="005E252B" w:rsidRDefault="005E252B" w:rsidP="005E2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llow-up HAMA in Unr</w:t>
            </w:r>
            <w:r w:rsidRPr="00E4459D">
              <w:rPr>
                <w:rFonts w:ascii="Times New Roman" w:hAnsi="Times New Roman" w:cs="Times New Roman"/>
              </w:rPr>
              <w:t>educing LEDD</w:t>
            </w:r>
          </w:p>
        </w:tc>
        <w:tc>
          <w:tcPr>
            <w:tcW w:w="3487" w:type="dxa"/>
          </w:tcPr>
          <w:p w14:paraId="06B550A3" w14:textId="697F65E2" w:rsidR="005E252B" w:rsidRDefault="005E252B" w:rsidP="005E252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= 0.0</w:t>
            </w:r>
            <w:r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 xml:space="preserve"> P = 0.8</w:t>
            </w: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3487" w:type="dxa"/>
          </w:tcPr>
          <w:p w14:paraId="74E3266C" w14:textId="4020CB4D" w:rsidR="005E252B" w:rsidRDefault="005E252B" w:rsidP="005E252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= -0.</w:t>
            </w:r>
            <w:r>
              <w:rPr>
                <w:rFonts w:ascii="Times New Roman" w:hAnsi="Times New Roman" w:cs="Times New Roman"/>
              </w:rPr>
              <w:t>119</w:t>
            </w:r>
            <w:r>
              <w:rPr>
                <w:rFonts w:ascii="Times New Roman" w:hAnsi="Times New Roman" w:cs="Times New Roman"/>
              </w:rPr>
              <w:t xml:space="preserve"> P = 0.</w:t>
            </w:r>
            <w:r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3487" w:type="dxa"/>
          </w:tcPr>
          <w:p w14:paraId="4945F9B1" w14:textId="449D9529" w:rsidR="005E252B" w:rsidRDefault="005E252B" w:rsidP="005E252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= -0.</w:t>
            </w:r>
            <w:r>
              <w:rPr>
                <w:rFonts w:ascii="Times New Roman" w:hAnsi="Times New Roman" w:cs="Times New Roman"/>
              </w:rPr>
              <w:t>040</w:t>
            </w:r>
            <w:r>
              <w:rPr>
                <w:rFonts w:ascii="Times New Roman" w:hAnsi="Times New Roman" w:cs="Times New Roman"/>
              </w:rPr>
              <w:t xml:space="preserve"> P = 0.</w:t>
            </w:r>
            <w:r>
              <w:rPr>
                <w:rFonts w:ascii="Times New Roman" w:hAnsi="Times New Roman" w:cs="Times New Roman"/>
              </w:rPr>
              <w:t>829</w:t>
            </w:r>
          </w:p>
        </w:tc>
      </w:tr>
      <w:tr w:rsidR="005E252B" w14:paraId="31B3C5CA" w14:textId="77777777" w:rsidTr="00E4459D">
        <w:tc>
          <w:tcPr>
            <w:tcW w:w="3487" w:type="dxa"/>
          </w:tcPr>
          <w:p w14:paraId="59159E4D" w14:textId="038EE5D3" w:rsidR="005E252B" w:rsidRDefault="005E252B" w:rsidP="005E2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llow-up HAMD in Unr</w:t>
            </w:r>
            <w:r w:rsidRPr="00E4459D">
              <w:rPr>
                <w:rFonts w:ascii="Times New Roman" w:hAnsi="Times New Roman" w:cs="Times New Roman"/>
              </w:rPr>
              <w:t>educing LEDD</w:t>
            </w:r>
          </w:p>
        </w:tc>
        <w:tc>
          <w:tcPr>
            <w:tcW w:w="3487" w:type="dxa"/>
          </w:tcPr>
          <w:p w14:paraId="2D66CD2F" w14:textId="11FD10A6" w:rsidR="005E252B" w:rsidRDefault="005E252B" w:rsidP="005E252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= -0.0</w:t>
            </w:r>
            <w:r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t xml:space="preserve"> P = 0.77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487" w:type="dxa"/>
          </w:tcPr>
          <w:p w14:paraId="5BDA5C6A" w14:textId="495E9E48" w:rsidR="005E252B" w:rsidRDefault="005E252B" w:rsidP="005E252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= -0.</w:t>
            </w:r>
            <w:r>
              <w:rPr>
                <w:rFonts w:ascii="Times New Roman" w:hAnsi="Times New Roman" w:cs="Times New Roman"/>
              </w:rPr>
              <w:t>080</w:t>
            </w:r>
            <w:r>
              <w:rPr>
                <w:rFonts w:ascii="Times New Roman" w:hAnsi="Times New Roman" w:cs="Times New Roman"/>
              </w:rPr>
              <w:t xml:space="preserve"> P = 0.</w:t>
            </w:r>
            <w:r>
              <w:rPr>
                <w:rFonts w:ascii="Times New Roman" w:hAnsi="Times New Roman" w:cs="Times New Roman"/>
              </w:rPr>
              <w:t>659</w:t>
            </w:r>
          </w:p>
        </w:tc>
        <w:tc>
          <w:tcPr>
            <w:tcW w:w="3487" w:type="dxa"/>
          </w:tcPr>
          <w:p w14:paraId="63182E44" w14:textId="28851855" w:rsidR="005E252B" w:rsidRDefault="005E252B" w:rsidP="005E252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= -0.3</w:t>
            </w:r>
            <w:r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 xml:space="preserve"> P = 0.0</w:t>
            </w:r>
            <w:r>
              <w:rPr>
                <w:rFonts w:ascii="Times New Roman" w:hAnsi="Times New Roman" w:cs="Times New Roman"/>
              </w:rPr>
              <w:t>63</w:t>
            </w:r>
          </w:p>
        </w:tc>
      </w:tr>
    </w:tbl>
    <w:p w14:paraId="3755FE09" w14:textId="77777777" w:rsidR="00E4459D" w:rsidRPr="00E4459D" w:rsidRDefault="00E4459D" w:rsidP="00332C4B">
      <w:pPr>
        <w:rPr>
          <w:rFonts w:ascii="Times New Roman" w:hAnsi="Times New Roman" w:cs="Times New Roman" w:hint="eastAsia"/>
        </w:rPr>
      </w:pPr>
    </w:p>
    <w:sectPr w:rsidR="00E4459D" w:rsidRPr="00E4459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31E45B" w14:textId="77777777" w:rsidR="00AE3936" w:rsidRDefault="00AE3936" w:rsidP="00332C4B">
      <w:r>
        <w:separator/>
      </w:r>
    </w:p>
  </w:endnote>
  <w:endnote w:type="continuationSeparator" w:id="0">
    <w:p w14:paraId="005A88E1" w14:textId="77777777" w:rsidR="00AE3936" w:rsidRDefault="00AE3936" w:rsidP="00332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DC374F" w14:textId="77777777" w:rsidR="00AE3936" w:rsidRDefault="00AE3936" w:rsidP="00332C4B">
      <w:r>
        <w:separator/>
      </w:r>
    </w:p>
  </w:footnote>
  <w:footnote w:type="continuationSeparator" w:id="0">
    <w:p w14:paraId="267A86D7" w14:textId="77777777" w:rsidR="00AE3936" w:rsidRDefault="00AE3936" w:rsidP="00332C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271"/>
    <w:rsid w:val="000B57F8"/>
    <w:rsid w:val="00195889"/>
    <w:rsid w:val="002D1271"/>
    <w:rsid w:val="00324F8C"/>
    <w:rsid w:val="00332C4B"/>
    <w:rsid w:val="00460A29"/>
    <w:rsid w:val="004A4701"/>
    <w:rsid w:val="005939C6"/>
    <w:rsid w:val="005E252B"/>
    <w:rsid w:val="00761AF1"/>
    <w:rsid w:val="00AE3936"/>
    <w:rsid w:val="00C667D1"/>
    <w:rsid w:val="00D539D6"/>
    <w:rsid w:val="00DD10CB"/>
    <w:rsid w:val="00E4459D"/>
    <w:rsid w:val="00E64DCD"/>
    <w:rsid w:val="00EE32D7"/>
    <w:rsid w:val="00F41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2CCE26"/>
  <w15:chartTrackingRefBased/>
  <w15:docId w15:val="{2EA47A1B-EA7E-4D16-BE63-ED1C574FB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2C4B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2C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2C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2C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2C4B"/>
    <w:rPr>
      <w:sz w:val="18"/>
      <w:szCs w:val="18"/>
    </w:rPr>
  </w:style>
  <w:style w:type="table" w:styleId="a7">
    <w:name w:val="Table Grid"/>
    <w:basedOn w:val="a1"/>
    <w:uiPriority w:val="39"/>
    <w:qFormat/>
    <w:rsid w:val="00332C4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0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0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5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7</Pages>
  <Words>802</Words>
  <Characters>4576</Characters>
  <Application>Microsoft Office Word</Application>
  <DocSecurity>0</DocSecurity>
  <Lines>38</Lines>
  <Paragraphs>10</Paragraphs>
  <ScaleCrop>false</ScaleCrop>
  <Company/>
  <LinksUpToDate>false</LinksUpToDate>
  <CharactersWithSpaces>5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刁 玉</dc:creator>
  <cp:keywords/>
  <dc:description/>
  <cp:lastModifiedBy>刁 玉</cp:lastModifiedBy>
  <cp:revision>11</cp:revision>
  <dcterms:created xsi:type="dcterms:W3CDTF">2022-03-01T05:01:00Z</dcterms:created>
  <dcterms:modified xsi:type="dcterms:W3CDTF">2023-09-23T11:18:00Z</dcterms:modified>
</cp:coreProperties>
</file>